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25084" w14:textId="62214E53" w:rsidR="00EE56EF" w:rsidRPr="009C1CF8" w:rsidRDefault="009C1CF8" w:rsidP="009C1CF8">
      <w:pPr>
        <w:jc w:val="center"/>
        <w:rPr>
          <w:rFonts w:ascii="Times New Roman" w:eastAsia="宋体" w:hAnsi="Times New Roman" w:cs="Times New Roman" w:hint="eastAsia"/>
          <w:b/>
          <w:bCs/>
          <w:sz w:val="40"/>
          <w:szCs w:val="44"/>
        </w:rPr>
      </w:pPr>
      <w:r w:rsidRPr="009C1CF8">
        <w:rPr>
          <w:rFonts w:cs="Times New Roman"/>
          <w:b/>
          <w:bCs/>
          <w:sz w:val="40"/>
          <w:szCs w:val="48"/>
        </w:rPr>
        <w:t>Supplementary</w:t>
      </w:r>
    </w:p>
    <w:p w14:paraId="4B86B9CC" w14:textId="77777777" w:rsidR="009C1CF8" w:rsidRPr="009C1CF8" w:rsidRDefault="00EE56EF" w:rsidP="009C1CF8">
      <w:pPr>
        <w:pStyle w:val="EndNoteBibliography"/>
        <w:ind w:left="720" w:hanging="720"/>
      </w:pPr>
      <w:r w:rsidRPr="005D50A3">
        <w:rPr>
          <w:rFonts w:ascii="Times New Roman" w:eastAsia="宋体" w:hAnsi="Times New Roman" w:cs="Times New Roman"/>
        </w:rPr>
        <w:fldChar w:fldCharType="begin"/>
      </w:r>
      <w:r w:rsidRPr="005D50A3">
        <w:rPr>
          <w:rFonts w:ascii="Times New Roman" w:eastAsia="宋体" w:hAnsi="Times New Roman" w:cs="Times New Roman"/>
        </w:rPr>
        <w:instrText xml:space="preserve"> ADDIN EN.REFLIST </w:instrText>
      </w:r>
      <w:r w:rsidRPr="005D50A3">
        <w:rPr>
          <w:rFonts w:ascii="Times New Roman" w:eastAsia="宋体" w:hAnsi="Times New Roman" w:cs="Times New Roman"/>
        </w:rPr>
        <w:fldChar w:fldCharType="separate"/>
      </w:r>
      <w:r w:rsidR="009C1CF8" w:rsidRPr="009C1CF8">
        <w:t xml:space="preserve">Cao, H.M., Wang, G.L., Chen, J., Li, X., Liang, Y.P., and Wei, H.Y. (2015). Investigation on the diseases and insect pests of tea-oil tree(Camellia oleifera)in Meiling mountainous region near Nanchang. </w:t>
      </w:r>
      <w:r w:rsidR="009C1CF8" w:rsidRPr="009C1CF8">
        <w:rPr>
          <w:i/>
        </w:rPr>
        <w:t>Plant Protection</w:t>
      </w:r>
      <w:r w:rsidR="009C1CF8" w:rsidRPr="009C1CF8">
        <w:t xml:space="preserve"> 41(01)</w:t>
      </w:r>
      <w:r w:rsidR="009C1CF8" w:rsidRPr="009C1CF8">
        <w:rPr>
          <w:b/>
        </w:rPr>
        <w:t>,</w:t>
      </w:r>
      <w:r w:rsidR="009C1CF8" w:rsidRPr="009C1CF8">
        <w:t xml:space="preserve"> 166-170.</w:t>
      </w:r>
    </w:p>
    <w:p w14:paraId="65A684BD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Cao, Z.H., Su, Q.L., and Zhang, X. (2011). Occurrence and identification of oil tea diseases in Anhui. </w:t>
      </w:r>
      <w:r w:rsidRPr="009C1CF8">
        <w:rPr>
          <w:i/>
        </w:rPr>
        <w:t>Anhui Forestry Science and Technology</w:t>
      </w:r>
      <w:r w:rsidRPr="009C1CF8">
        <w:t xml:space="preserve"> 37(01)</w:t>
      </w:r>
      <w:r w:rsidRPr="009C1CF8">
        <w:rPr>
          <w:b/>
        </w:rPr>
        <w:t>,</w:t>
      </w:r>
      <w:r w:rsidRPr="009C1CF8">
        <w:t xml:space="preserve"> 55-58.</w:t>
      </w:r>
    </w:p>
    <w:p w14:paraId="5ABEFEB9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Chaling Academy of Forestry (1976). A trial of garlic liquid for the control of anthracnose on oil tea. </w:t>
      </w:r>
      <w:r w:rsidRPr="009C1CF8">
        <w:rPr>
          <w:i/>
        </w:rPr>
        <w:t>Hunan Forestry Science &amp; Technology</w:t>
      </w:r>
      <w:r w:rsidRPr="009C1CF8">
        <w:t xml:space="preserve"> (04)</w:t>
      </w:r>
      <w:r w:rsidRPr="009C1CF8">
        <w:rPr>
          <w:b/>
        </w:rPr>
        <w:t>,</w:t>
      </w:r>
      <w:r w:rsidRPr="009C1CF8">
        <w:t xml:space="preserve"> 26-27.</w:t>
      </w:r>
    </w:p>
    <w:p w14:paraId="422212A5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Changde Academy of Forestry (1973). Talking about technical measures for high and stable yield of oil tea. </w:t>
      </w:r>
      <w:r w:rsidRPr="009C1CF8">
        <w:rPr>
          <w:i/>
        </w:rPr>
        <w:t>Hunan Forestry Science &amp; Technology</w:t>
      </w:r>
      <w:r w:rsidRPr="009C1CF8">
        <w:t xml:space="preserve"> (06)</w:t>
      </w:r>
      <w:r w:rsidRPr="009C1CF8">
        <w:rPr>
          <w:b/>
        </w:rPr>
        <w:t>,</w:t>
      </w:r>
      <w:r w:rsidRPr="009C1CF8">
        <w:t xml:space="preserve"> 12-13.</w:t>
      </w:r>
    </w:p>
    <w:p w14:paraId="12A0457F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Chen, J. (2016). </w:t>
      </w:r>
      <w:r w:rsidRPr="009C1CF8">
        <w:rPr>
          <w:i/>
        </w:rPr>
        <w:t>Investigation on the occurrence of main disease and insect pests in Camellia oleifera forest in central region of Jiangxi province.</w:t>
      </w:r>
      <w:r w:rsidRPr="009C1CF8">
        <w:t xml:space="preserve"> [master's thesis] Nanchang(Jiangxi): Jiangxi Agricultural University.</w:t>
      </w:r>
    </w:p>
    <w:p w14:paraId="3BA7F911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Chen, J.X., Wei, Y.Q., Liu, L., Zhang, D.H., Ma, H.C., and Wu, J.R. (2022). Identification of Camellia oleifera anthrax pathogens in Yunnan province and screening of antagonistic bacteria. </w:t>
      </w:r>
      <w:r w:rsidRPr="009C1CF8">
        <w:rPr>
          <w:i/>
        </w:rPr>
        <w:t>Journal of South China Agricultural University</w:t>
      </w:r>
      <w:r w:rsidRPr="009C1CF8">
        <w:t xml:space="preserve"> 43(05)</w:t>
      </w:r>
      <w:r w:rsidRPr="009C1CF8">
        <w:rPr>
          <w:b/>
        </w:rPr>
        <w:t>,</w:t>
      </w:r>
      <w:r w:rsidRPr="009C1CF8">
        <w:t xml:space="preserve"> 43-53.</w:t>
      </w:r>
    </w:p>
    <w:p w14:paraId="6B87A593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Chen, S.C., Tian, Z.J., and Chen, D.C. (1964). Morphological characteristics, frequency of occurrence, pathogenicity and conditions of production of sexual generations of the anthracnose fungus of oilseed tea. </w:t>
      </w:r>
      <w:r w:rsidRPr="009C1CF8">
        <w:rPr>
          <w:i/>
        </w:rPr>
        <w:t>Acta Phytopathologica Sinica</w:t>
      </w:r>
      <w:r w:rsidRPr="009C1CF8">
        <w:t xml:space="preserve"> (01)</w:t>
      </w:r>
      <w:r w:rsidRPr="009C1CF8">
        <w:rPr>
          <w:b/>
        </w:rPr>
        <w:t>,</w:t>
      </w:r>
      <w:r w:rsidRPr="009C1CF8">
        <w:t xml:space="preserve"> 45-52. doi: 10.13926/j.cnki.apps.1964.01.005.</w:t>
      </w:r>
    </w:p>
    <w:p w14:paraId="46FFF952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Chen, Y.S., and Kang, X.Z. (2005). Three major diseases of oil tea and their control measures. </w:t>
      </w:r>
      <w:r w:rsidRPr="009C1CF8">
        <w:rPr>
          <w:i/>
        </w:rPr>
        <w:t>Anhui Forestry</w:t>
      </w:r>
      <w:r w:rsidRPr="009C1CF8">
        <w:t xml:space="preserve"> (03)</w:t>
      </w:r>
      <w:r w:rsidRPr="009C1CF8">
        <w:rPr>
          <w:b/>
        </w:rPr>
        <w:t>,</w:t>
      </w:r>
      <w:r w:rsidRPr="009C1CF8">
        <w:t xml:space="preserve"> 44.</w:t>
      </w:r>
    </w:p>
    <w:p w14:paraId="7E480611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Chen, Z.L., Yuan, Y., Hu, M.H., Huang, X.Y., Li, W.H., Wang, Y., et al. (2018). An investigation of the pest of oil-tea(Camellia oleifera) in Pingjiang county. </w:t>
      </w:r>
      <w:r w:rsidRPr="009C1CF8">
        <w:rPr>
          <w:i/>
        </w:rPr>
        <w:t>Hunan Forestry Science &amp; Technology</w:t>
      </w:r>
      <w:r w:rsidRPr="009C1CF8">
        <w:t xml:space="preserve"> 45(05)</w:t>
      </w:r>
      <w:r w:rsidRPr="009C1CF8">
        <w:rPr>
          <w:b/>
        </w:rPr>
        <w:t>,</w:t>
      </w:r>
      <w:r w:rsidRPr="009C1CF8">
        <w:t xml:space="preserve"> 90-95.</w:t>
      </w:r>
    </w:p>
    <w:p w14:paraId="0B530F43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Deng, X.Z., Huang, L.G., and Deng, Y.W. (2011). Study on the effect of five agents on the control of anthracnose in oil tea. </w:t>
      </w:r>
      <w:r w:rsidRPr="009C1CF8">
        <w:rPr>
          <w:i/>
        </w:rPr>
        <w:t>Journal of Anhui Agricultural Sciences</w:t>
      </w:r>
      <w:r w:rsidRPr="009C1CF8">
        <w:t xml:space="preserve"> 30(16)</w:t>
      </w:r>
      <w:r w:rsidRPr="009C1CF8">
        <w:rPr>
          <w:b/>
        </w:rPr>
        <w:t>,</w:t>
      </w:r>
      <w:r w:rsidRPr="009C1CF8">
        <w:t xml:space="preserve"> 9653-9654. doi: 10.13989/j.cnki.0517-6611.2011.16.166.</w:t>
      </w:r>
    </w:p>
    <w:p w14:paraId="4520D206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Deng, Y., Li, D.W., Jiang, X.J., and Wu, Y.J. (2013). Species investigation on the diseases and insect pests of Camellia oleifera and their occurrence characteristics in Guangxi. </w:t>
      </w:r>
      <w:r w:rsidRPr="009C1CF8">
        <w:rPr>
          <w:i/>
        </w:rPr>
        <w:t>Guangxi Forestry Science</w:t>
      </w:r>
      <w:r w:rsidRPr="009C1CF8">
        <w:t xml:space="preserve"> 42(04)</w:t>
      </w:r>
      <w:r w:rsidRPr="009C1CF8">
        <w:rPr>
          <w:b/>
        </w:rPr>
        <w:t>,</w:t>
      </w:r>
      <w:r w:rsidRPr="009C1CF8">
        <w:t xml:space="preserve"> 339-346. doi: 10.19692/j.cnki.gfs.2013.04.010.</w:t>
      </w:r>
    </w:p>
    <w:p w14:paraId="58836AFA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Fang, L.X. (1985). Analysis of the benefits of yield increase after refurbishment of old-growth oil tea forests. </w:t>
      </w:r>
      <w:r w:rsidRPr="009C1CF8">
        <w:rPr>
          <w:i/>
        </w:rPr>
        <w:t>Non-wood Forest Research</w:t>
      </w:r>
      <w:r w:rsidRPr="009C1CF8">
        <w:t xml:space="preserve"> (02)</w:t>
      </w:r>
      <w:r w:rsidRPr="009C1CF8">
        <w:rPr>
          <w:b/>
        </w:rPr>
        <w:t>,</w:t>
      </w:r>
      <w:r w:rsidRPr="009C1CF8">
        <w:t xml:space="preserve"> 63-65.</w:t>
      </w:r>
    </w:p>
    <w:p w14:paraId="5AA57F78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Fujian Forestry College, and Forest Protection Teaching and Research Group (1966). A summary of experience in squatting to control anthracnose in oil tea. </w:t>
      </w:r>
      <w:r w:rsidRPr="009C1CF8">
        <w:rPr>
          <w:i/>
        </w:rPr>
        <w:t>Scientia Silvae Sinicae</w:t>
      </w:r>
      <w:r w:rsidRPr="009C1CF8">
        <w:t xml:space="preserve"> (03)</w:t>
      </w:r>
      <w:r w:rsidRPr="009C1CF8">
        <w:rPr>
          <w:b/>
        </w:rPr>
        <w:t>,</w:t>
      </w:r>
      <w:r w:rsidRPr="009C1CF8">
        <w:t xml:space="preserve"> 9-14.</w:t>
      </w:r>
    </w:p>
    <w:p w14:paraId="23AB571F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Guangxi Academy of Forestry (1965). Control of anthracnose in oil tea. </w:t>
      </w:r>
      <w:r w:rsidRPr="009C1CF8">
        <w:rPr>
          <w:i/>
        </w:rPr>
        <w:t>Forest Science and Technology</w:t>
      </w:r>
      <w:r w:rsidRPr="009C1CF8">
        <w:t xml:space="preserve"> (18)</w:t>
      </w:r>
      <w:r w:rsidRPr="009C1CF8">
        <w:rPr>
          <w:b/>
        </w:rPr>
        <w:t>,</w:t>
      </w:r>
      <w:r w:rsidRPr="009C1CF8">
        <w:t xml:space="preserve"> 9-10. doi: 10.13456/j.cnki.lykt.1965.18.001.</w:t>
      </w:r>
    </w:p>
    <w:p w14:paraId="063270BD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H, Y., Wei, W., Wu, B., Shu, M.S., Wang, D.X., and Jiang, Z.P. (2014). Isolation and primary identification of th pathogen of anthracnose in Camellia oleifera. </w:t>
      </w:r>
      <w:r w:rsidRPr="009C1CF8">
        <w:rPr>
          <w:i/>
        </w:rPr>
        <w:t>Acta Agriculturae Universitatis Jiangxiensis</w:t>
      </w:r>
      <w:r w:rsidRPr="009C1CF8">
        <w:t xml:space="preserve"> 36(02)</w:t>
      </w:r>
      <w:r w:rsidRPr="009C1CF8">
        <w:rPr>
          <w:b/>
        </w:rPr>
        <w:t>,</w:t>
      </w:r>
      <w:r w:rsidRPr="009C1CF8">
        <w:t xml:space="preserve"> 314-318. doi: 10.13836/j.jjau.2014051.</w:t>
      </w:r>
    </w:p>
    <w:p w14:paraId="1FACC26C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He, X.H. (2009). Common oil tea pest control techniques. </w:t>
      </w:r>
      <w:r w:rsidRPr="009C1CF8">
        <w:rPr>
          <w:i/>
        </w:rPr>
        <w:t>Hunan Forestry</w:t>
      </w:r>
      <w:r w:rsidRPr="009C1CF8">
        <w:t xml:space="preserve"> 618(02)</w:t>
      </w:r>
      <w:r w:rsidRPr="009C1CF8">
        <w:rPr>
          <w:b/>
        </w:rPr>
        <w:t>,</w:t>
      </w:r>
      <w:r w:rsidRPr="009C1CF8">
        <w:t xml:space="preserve"> 28-29.</w:t>
      </w:r>
    </w:p>
    <w:p w14:paraId="3F816A0D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He, X.Y., and Cai, S.P. (2013). Present situation and control measures of disease and insect ppest </w:t>
      </w:r>
      <w:r w:rsidRPr="009C1CF8">
        <w:lastRenderedPageBreak/>
        <w:t xml:space="preserve">in Camellia oleifera forest in Fujian province. </w:t>
      </w:r>
      <w:r w:rsidRPr="009C1CF8">
        <w:rPr>
          <w:i/>
        </w:rPr>
        <w:t>Journal of Fujian Forestry Science and Technology</w:t>
      </w:r>
      <w:r w:rsidRPr="009C1CF8">
        <w:t xml:space="preserve"> 40(04)</w:t>
      </w:r>
      <w:r w:rsidRPr="009C1CF8">
        <w:rPr>
          <w:b/>
        </w:rPr>
        <w:t>,</w:t>
      </w:r>
      <w:r w:rsidRPr="009C1CF8">
        <w:t xml:space="preserve"> 181-184+188.</w:t>
      </w:r>
    </w:p>
    <w:p w14:paraId="200A7797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He, Z., Zhou, G., Li, M., Wu, Y.P., Xia, Y.G., Yan, X.W., et al. (2013). Pest and disease situation of oil tea in Hunan Province and its characteristics. </w:t>
      </w:r>
      <w:r w:rsidRPr="009C1CF8">
        <w:rPr>
          <w:i/>
        </w:rPr>
        <w:t>Insect Studies in Central China</w:t>
      </w:r>
      <w:r w:rsidRPr="009C1CF8">
        <w:t xml:space="preserve"> 9(00)</w:t>
      </w:r>
      <w:r w:rsidRPr="009C1CF8">
        <w:rPr>
          <w:b/>
        </w:rPr>
        <w:t>,</w:t>
      </w:r>
      <w:r w:rsidRPr="009C1CF8">
        <w:t xml:space="preserve"> 163-169.</w:t>
      </w:r>
    </w:p>
    <w:p w14:paraId="47BAFCCE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Huang, C.W. (2010). Main pests and diseases and integrated control measures of Camellia oleifera in Dehua County. </w:t>
      </w:r>
      <w:r w:rsidRPr="009C1CF8">
        <w:rPr>
          <w:i/>
        </w:rPr>
        <w:t>Subtropical Agriculture Research</w:t>
      </w:r>
      <w:r w:rsidRPr="009C1CF8">
        <w:t xml:space="preserve"> 6(02)</w:t>
      </w:r>
      <w:r w:rsidRPr="009C1CF8">
        <w:rPr>
          <w:b/>
        </w:rPr>
        <w:t>,</w:t>
      </w:r>
      <w:r w:rsidRPr="009C1CF8">
        <w:t xml:space="preserve"> 106-110. doi: 10.13321/j.cnki.subtrop.agric.res.2010.02.014.</w:t>
      </w:r>
    </w:p>
    <w:p w14:paraId="6F3006AD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Huang, L.L. (2012). Current status of oil tea development in Ningguo City and control measures of soft rot disease. </w:t>
      </w:r>
      <w:r w:rsidRPr="009C1CF8">
        <w:rPr>
          <w:i/>
        </w:rPr>
        <w:t>Anhui Agricultural Science Bulletin</w:t>
      </w:r>
      <w:r w:rsidRPr="009C1CF8">
        <w:t xml:space="preserve"> 18(08)</w:t>
      </w:r>
      <w:r w:rsidRPr="009C1CF8">
        <w:rPr>
          <w:b/>
        </w:rPr>
        <w:t>,</w:t>
      </w:r>
      <w:r w:rsidRPr="009C1CF8">
        <w:t xml:space="preserve"> 108-109.</w:t>
      </w:r>
    </w:p>
    <w:p w14:paraId="0578160E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Huang, X.H. (2000). Trials on the efficacy of three agents including chlorothalonil for the control of anthracnose of oil tea. </w:t>
      </w:r>
      <w:r w:rsidRPr="009C1CF8">
        <w:rPr>
          <w:i/>
        </w:rPr>
        <w:t>Jiangxi Forestry Technology</w:t>
      </w:r>
      <w:r w:rsidRPr="009C1CF8">
        <w:t xml:space="preserve"> (02)</w:t>
      </w:r>
      <w:r w:rsidRPr="009C1CF8">
        <w:rPr>
          <w:b/>
        </w:rPr>
        <w:t>,</w:t>
      </w:r>
      <w:r w:rsidRPr="009C1CF8">
        <w:t xml:space="preserve"> 18-19. doi: 10.16259/j.cnki.36-1342/s.2000.02.011.</w:t>
      </w:r>
    </w:p>
    <w:p w14:paraId="011233D0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Ji, Z.P., and Guo, X.S. (1992). Characteristics of anthracnose in oil tea and its control. </w:t>
      </w:r>
      <w:r w:rsidRPr="009C1CF8">
        <w:rPr>
          <w:i/>
        </w:rPr>
        <w:t>Shaanxi Forest Science and Technology</w:t>
      </w:r>
      <w:r w:rsidRPr="009C1CF8">
        <w:t xml:space="preserve"> (04)</w:t>
      </w:r>
      <w:r w:rsidRPr="009C1CF8">
        <w:rPr>
          <w:b/>
        </w:rPr>
        <w:t>,</w:t>
      </w:r>
      <w:r w:rsidRPr="009C1CF8">
        <w:t xml:space="preserve"> 70-72.</w:t>
      </w:r>
    </w:p>
    <w:p w14:paraId="209BBB1C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Jia, D.S., Miao, J.H., Chen, F., Miao, M., H, and Liao, Y.J. (2017). Occurrence and control of Camellia oleifera gall disease induced by exobasidium gracile in highland areas. </w:t>
      </w:r>
      <w:r w:rsidRPr="009C1CF8">
        <w:rPr>
          <w:i/>
        </w:rPr>
        <w:t>Journal of West China Forestry Science</w:t>
      </w:r>
      <w:r w:rsidRPr="009C1CF8">
        <w:t xml:space="preserve"> 46(05)</w:t>
      </w:r>
      <w:r w:rsidRPr="009C1CF8">
        <w:rPr>
          <w:b/>
        </w:rPr>
        <w:t>,</w:t>
      </w:r>
      <w:r w:rsidRPr="009C1CF8">
        <w:t xml:space="preserve"> 29-34+51. doi: 10.16473/j.cnki.xblykx1972.2017.05.006.</w:t>
      </w:r>
    </w:p>
    <w:p w14:paraId="241C6D1B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Jiang, C.Y., and Shi, S.L. (2013). Investigation and control of major pest and disease species of oil tea in Jinping County. </w:t>
      </w:r>
      <w:r w:rsidRPr="009C1CF8">
        <w:rPr>
          <w:i/>
        </w:rPr>
        <w:t>Agricultural Technology Service</w:t>
      </w:r>
      <w:r w:rsidRPr="009C1CF8">
        <w:t xml:space="preserve"> 30(08)</w:t>
      </w:r>
      <w:r w:rsidRPr="009C1CF8">
        <w:rPr>
          <w:b/>
        </w:rPr>
        <w:t>,</w:t>
      </w:r>
      <w:r w:rsidRPr="009C1CF8">
        <w:t xml:space="preserve"> 832-833.</w:t>
      </w:r>
    </w:p>
    <w:p w14:paraId="1BD23AD3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Jin, J. (2011). Control of three major diseases of oil tea. </w:t>
      </w:r>
      <w:r w:rsidRPr="009C1CF8">
        <w:rPr>
          <w:i/>
        </w:rPr>
        <w:t>Forestry of China</w:t>
      </w:r>
      <w:r w:rsidRPr="009C1CF8">
        <w:t xml:space="preserve"> 738(17)</w:t>
      </w:r>
      <w:r w:rsidRPr="009C1CF8">
        <w:rPr>
          <w:b/>
        </w:rPr>
        <w:t>,</w:t>
      </w:r>
      <w:r w:rsidRPr="009C1CF8">
        <w:t xml:space="preserve"> 27.</w:t>
      </w:r>
    </w:p>
    <w:p w14:paraId="6FCFFC40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Li, H. (2013). Common diseases and control techniques of oil tea in Fuan. </w:t>
      </w:r>
      <w:r w:rsidRPr="009C1CF8">
        <w:rPr>
          <w:i/>
        </w:rPr>
        <w:t>Forest By-Product and Speciality in China</w:t>
      </w:r>
      <w:r w:rsidRPr="009C1CF8">
        <w:t xml:space="preserve"> 124(03)</w:t>
      </w:r>
      <w:r w:rsidRPr="009C1CF8">
        <w:rPr>
          <w:b/>
        </w:rPr>
        <w:t>,</w:t>
      </w:r>
      <w:r w:rsidRPr="009C1CF8">
        <w:t xml:space="preserve"> 68-69. doi: 10.13268/j.cnki.fbsic.2013.03.020.</w:t>
      </w:r>
    </w:p>
    <w:p w14:paraId="270A96FE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Li, X.M. (1984). Oil tea anthracnose control trials. </w:t>
      </w:r>
      <w:r w:rsidRPr="009C1CF8">
        <w:rPr>
          <w:i/>
        </w:rPr>
        <w:t>Hunan Forestry Science &amp; Technology</w:t>
      </w:r>
      <w:r w:rsidRPr="009C1CF8">
        <w:t xml:space="preserve"> (01)</w:t>
      </w:r>
      <w:r w:rsidRPr="009C1CF8">
        <w:rPr>
          <w:b/>
        </w:rPr>
        <w:t>,</w:t>
      </w:r>
      <w:r w:rsidRPr="009C1CF8">
        <w:t xml:space="preserve"> 31-32.</w:t>
      </w:r>
    </w:p>
    <w:p w14:paraId="03FC4F7E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Li, Y., Li, H., Zhou, G.Y., Jiang, Y.X., and Liu, J.A. (2016). Virulence and biological characteristics of three pathogens causing oil tea anthracnose in Hainan province. </w:t>
      </w:r>
      <w:r w:rsidRPr="009C1CF8">
        <w:rPr>
          <w:i/>
        </w:rPr>
        <w:t>Chinese Journal of Tropical Crops</w:t>
      </w:r>
      <w:r w:rsidRPr="009C1CF8">
        <w:t xml:space="preserve"> 37(10)</w:t>
      </w:r>
      <w:r w:rsidRPr="009C1CF8">
        <w:rPr>
          <w:b/>
        </w:rPr>
        <w:t>,</w:t>
      </w:r>
      <w:r w:rsidRPr="009C1CF8">
        <w:t xml:space="preserve"> 1956-1961.</w:t>
      </w:r>
    </w:p>
    <w:p w14:paraId="756C9061" w14:textId="77777777" w:rsidR="009C1CF8" w:rsidRPr="009C1CF8" w:rsidRDefault="009C1CF8" w:rsidP="009C1CF8">
      <w:pPr>
        <w:pStyle w:val="EndNoteBibliography"/>
        <w:ind w:left="720" w:hanging="720"/>
      </w:pPr>
      <w:r w:rsidRPr="009C1CF8">
        <w:t>Li, Y., Liu, W.L., Jian, H.Y., Guo, S.L., Li, Z.Q., and Nie, C.P. (2012). Climatic patterns, effects and control of oil tea pests and diseases in Yuanzhou District. 271(09)</w:t>
      </w:r>
      <w:r w:rsidRPr="009C1CF8">
        <w:rPr>
          <w:b/>
        </w:rPr>
        <w:t>,</w:t>
      </w:r>
      <w:r w:rsidRPr="009C1CF8">
        <w:t xml:space="preserve"> 102.</w:t>
      </w:r>
    </w:p>
    <w:p w14:paraId="3A688A85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Li, Z.S. (2012). Control techniques for major pests and diseases of oil tea. </w:t>
      </w:r>
      <w:r w:rsidRPr="009C1CF8">
        <w:rPr>
          <w:i/>
        </w:rPr>
        <w:t>Forest By-Product and Speciality in China</w:t>
      </w:r>
      <w:r w:rsidRPr="009C1CF8">
        <w:t xml:space="preserve"> 121(06)</w:t>
      </w:r>
      <w:r w:rsidRPr="009C1CF8">
        <w:rPr>
          <w:b/>
        </w:rPr>
        <w:t>,</w:t>
      </w:r>
      <w:r w:rsidRPr="009C1CF8">
        <w:t xml:space="preserve"> 64-65. doi: 10.13268/j.cnki.fbsic.2012.06.010.</w:t>
      </w:r>
    </w:p>
    <w:p w14:paraId="5487C7DB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Liang, Q. (2009). Oil tea anthracnose and control. </w:t>
      </w:r>
      <w:r w:rsidRPr="009C1CF8">
        <w:rPr>
          <w:i/>
        </w:rPr>
        <w:t>Farmers' Friend (Theory Edition)</w:t>
      </w:r>
      <w:r w:rsidRPr="009C1CF8">
        <w:t xml:space="preserve"> 278(08)</w:t>
      </w:r>
      <w:r w:rsidRPr="009C1CF8">
        <w:rPr>
          <w:b/>
        </w:rPr>
        <w:t>,</w:t>
      </w:r>
      <w:r w:rsidRPr="009C1CF8">
        <w:t xml:space="preserve"> 59-60.</w:t>
      </w:r>
    </w:p>
    <w:p w14:paraId="0602DEE1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Liang, Z.C., Cen, B.Z., and Dai, P.C. (1964). Sexual generations, overwintering patterns and invasion pathways of the anthracnose fungus of oilseed tea. </w:t>
      </w:r>
      <w:r w:rsidRPr="009C1CF8">
        <w:rPr>
          <w:i/>
        </w:rPr>
        <w:t>Journal of Plant Protection</w:t>
      </w:r>
      <w:r w:rsidRPr="009C1CF8">
        <w:t xml:space="preserve"> (03)</w:t>
      </w:r>
      <w:r w:rsidRPr="009C1CF8">
        <w:rPr>
          <w:b/>
        </w:rPr>
        <w:t>,</w:t>
      </w:r>
      <w:r w:rsidRPr="009C1CF8">
        <w:t xml:space="preserve"> 316-317.</w:t>
      </w:r>
    </w:p>
    <w:p w14:paraId="0C79C48A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Lin, M.S. (2015). Investigation and prevention of disease on Camellia oleifera in Minhou county. </w:t>
      </w:r>
      <w:r w:rsidRPr="009C1CF8">
        <w:rPr>
          <w:i/>
        </w:rPr>
        <w:t>Journal of Fujian Forestry Science and Technology</w:t>
      </w:r>
      <w:r w:rsidRPr="009C1CF8">
        <w:t xml:space="preserve"> 42(02)</w:t>
      </w:r>
      <w:r w:rsidRPr="009C1CF8">
        <w:rPr>
          <w:b/>
        </w:rPr>
        <w:t>,</w:t>
      </w:r>
      <w:r w:rsidRPr="009C1CF8">
        <w:t xml:space="preserve"> 150-153. doi: 10.13428/j.cnki.fjlk.2015.02.033.</w:t>
      </w:r>
    </w:p>
    <w:p w14:paraId="583E503D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Liu, J.A., Pan, H.P., Wu, N., and Li, H. (2010). Spatial distribution pattern of major diseases in Camellia oleifera. </w:t>
      </w:r>
      <w:r w:rsidRPr="009C1CF8">
        <w:rPr>
          <w:i/>
        </w:rPr>
        <w:t>Forest Pest and Disease</w:t>
      </w:r>
      <w:r w:rsidRPr="009C1CF8">
        <w:t xml:space="preserve"> 29(05)</w:t>
      </w:r>
      <w:r w:rsidRPr="009C1CF8">
        <w:rPr>
          <w:b/>
        </w:rPr>
        <w:t>,</w:t>
      </w:r>
      <w:r w:rsidRPr="009C1CF8">
        <w:t xml:space="preserve"> 7-10.</w:t>
      </w:r>
    </w:p>
    <w:p w14:paraId="261967EA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Liu, S.B. (2011). </w:t>
      </w:r>
      <w:r w:rsidRPr="009C1CF8">
        <w:rPr>
          <w:i/>
        </w:rPr>
        <w:t>A preliminary study of root rot pathofen on Camellia.</w:t>
      </w:r>
      <w:r w:rsidRPr="009C1CF8">
        <w:t xml:space="preserve"> [master's thesis] Wuhan(Hubei): Huazhong Agricultural University.</w:t>
      </w:r>
    </w:p>
    <w:p w14:paraId="6E38CD5B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Liu, W., Wang, Y.X., Chen, J.Y., Zheng, L., and Huang, J.B. (2011). Preliminary study on the </w:t>
      </w:r>
      <w:r w:rsidRPr="009C1CF8">
        <w:lastRenderedPageBreak/>
        <w:t xml:space="preserve">identification of anthracnose pathogen of oil tea and the overwintering of the pathogen. </w:t>
      </w:r>
      <w:r w:rsidRPr="009C1CF8">
        <w:rPr>
          <w:i/>
        </w:rPr>
        <w:t>Proceedings of the 2011 Annual Academic Conference of the Chinese Society of Plant Pathology</w:t>
      </w:r>
      <w:r w:rsidRPr="009C1CF8">
        <w:t>.</w:t>
      </w:r>
    </w:p>
    <w:p w14:paraId="5553F3D7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Lu, D.S., Huang, X.H., and B, D. (2012). Survey and identification of Camellia oleifera diseases in Xinyang area. </w:t>
      </w:r>
      <w:r w:rsidRPr="009C1CF8">
        <w:rPr>
          <w:i/>
        </w:rPr>
        <w:t>Journal of Northeast Forestry University</w:t>
      </w:r>
      <w:r w:rsidRPr="009C1CF8">
        <w:t xml:space="preserve"> 40(05)</w:t>
      </w:r>
      <w:r w:rsidRPr="009C1CF8">
        <w:rPr>
          <w:b/>
        </w:rPr>
        <w:t>,</w:t>
      </w:r>
      <w:r w:rsidRPr="009C1CF8">
        <w:t xml:space="preserve"> 83-85+111. doi: 10.13759/j.cnki.dlxb.2012.05.013.</w:t>
      </w:r>
    </w:p>
    <w:p w14:paraId="701F5C54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Luo, H., Liang, Y., Xiao, Q.L., Liao, Z., and Liu, S.H. (2011). Trial of Fructis to control anthracnose in grafted oil tea seedlings. </w:t>
      </w:r>
      <w:r w:rsidRPr="009C1CF8">
        <w:rPr>
          <w:i/>
        </w:rPr>
        <w:t>Forest Pest and Disease</w:t>
      </w:r>
      <w:r w:rsidRPr="009C1CF8">
        <w:t xml:space="preserve"> 30(03)</w:t>
      </w:r>
      <w:r w:rsidRPr="009C1CF8">
        <w:rPr>
          <w:b/>
        </w:rPr>
        <w:t>,</w:t>
      </w:r>
      <w:r w:rsidRPr="009C1CF8">
        <w:t xml:space="preserve"> 46.</w:t>
      </w:r>
    </w:p>
    <w:p w14:paraId="35274226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Luo, L.N., Han, S.Q., Wei, H.T., Wang, G.J., Zhang, K.Y., Li, Z.F., et al. (2020). Survey and Integrated Control of Major Pests and Diseases of Oil Tea in Wangmu County. </w:t>
      </w:r>
      <w:r w:rsidRPr="009C1CF8">
        <w:rPr>
          <w:i/>
        </w:rPr>
        <w:t>Bulletin of Agricultural Science and Technology</w:t>
      </w:r>
      <w:r w:rsidRPr="009C1CF8">
        <w:t xml:space="preserve"> 588(12)</w:t>
      </w:r>
      <w:r w:rsidRPr="009C1CF8">
        <w:rPr>
          <w:b/>
        </w:rPr>
        <w:t>,</w:t>
      </w:r>
      <w:r w:rsidRPr="009C1CF8">
        <w:t xml:space="preserve"> 267-269.</w:t>
      </w:r>
    </w:p>
    <w:p w14:paraId="4EF24D98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Miao, J.H., Jia, D.S., Chen, F., Miao, M., H, Liao, Y.J., Guo, X.C., et al. (2016). A preliminary study on oil tea fruit drop in high mountains. </w:t>
      </w:r>
      <w:r w:rsidRPr="009C1CF8">
        <w:rPr>
          <w:i/>
        </w:rPr>
        <w:t>Forest Science and Technology</w:t>
      </w:r>
      <w:r w:rsidRPr="009C1CF8">
        <w:t xml:space="preserve"> 520(04)</w:t>
      </w:r>
      <w:r w:rsidRPr="009C1CF8">
        <w:rPr>
          <w:b/>
        </w:rPr>
        <w:t>,</w:t>
      </w:r>
      <w:r w:rsidRPr="009C1CF8">
        <w:t xml:space="preserve"> 23-26. doi: 10.13456/j.cnki.lykt.2016.04.006.</w:t>
      </w:r>
    </w:p>
    <w:p w14:paraId="081A467A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Ni, B.L. (1979). Investigation of the causes of anthracnose in oil tea in Gaozhou. </w:t>
      </w:r>
      <w:r w:rsidRPr="009C1CF8">
        <w:rPr>
          <w:i/>
        </w:rPr>
        <w:t>Forestry and Environmental Science</w:t>
      </w:r>
      <w:r w:rsidRPr="009C1CF8">
        <w:t xml:space="preserve"> (03)</w:t>
      </w:r>
      <w:r w:rsidRPr="009C1CF8">
        <w:rPr>
          <w:b/>
        </w:rPr>
        <w:t>,</w:t>
      </w:r>
      <w:r w:rsidRPr="009C1CF8">
        <w:t xml:space="preserve"> 32-34.</w:t>
      </w:r>
    </w:p>
    <w:p w14:paraId="78BA0121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Qin, S.Z., Deng, J., and Wang, J.W. (2020). Identification of the pathogen of the leaf spot disease Lasiodiplodia theobromae of oil tea in Guizhou. </w:t>
      </w:r>
      <w:r w:rsidRPr="009C1CF8">
        <w:rPr>
          <w:i/>
        </w:rPr>
        <w:t>Shanxi Agricultural Economy</w:t>
      </w:r>
      <w:r w:rsidRPr="009C1CF8">
        <w:t xml:space="preserve"> 265(01)</w:t>
      </w:r>
      <w:r w:rsidRPr="009C1CF8">
        <w:rPr>
          <w:b/>
        </w:rPr>
        <w:t>,</w:t>
      </w:r>
      <w:r w:rsidRPr="009C1CF8">
        <w:t xml:space="preserve"> 90-91. doi: 10.16675/j.cnki.cn14-1065/f.2020.01.050.</w:t>
      </w:r>
    </w:p>
    <w:p w14:paraId="07D6ACF2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Qiu, J.S., Yu, J.Y., Wu, Y.K., Zhu, X.E., Wang, J., and Xu, J. (2011). Preliminary report on the Ecxxobasidium gracile(Shirai)Syd. of Camellia oleifera in Guizhou province. </w:t>
      </w:r>
      <w:r w:rsidRPr="009C1CF8">
        <w:rPr>
          <w:i/>
        </w:rPr>
        <w:t>Guizhou Forestry Science and Technology</w:t>
      </w:r>
      <w:r w:rsidRPr="009C1CF8">
        <w:t xml:space="preserve"> 39(01)</w:t>
      </w:r>
      <w:r w:rsidRPr="009C1CF8">
        <w:rPr>
          <w:b/>
        </w:rPr>
        <w:t>,</w:t>
      </w:r>
      <w:r w:rsidRPr="009C1CF8">
        <w:t xml:space="preserve"> 19-22.</w:t>
      </w:r>
    </w:p>
    <w:p w14:paraId="39801058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Rao, H.F., Ding, K.M., Rao, Y.P., Zhang, S.L., and Hong, H.L. (2013). Occurrence and control of major diseases of oil tea. </w:t>
      </w:r>
      <w:r w:rsidRPr="009C1CF8">
        <w:rPr>
          <w:i/>
        </w:rPr>
        <w:t>Plant Health and Medicine</w:t>
      </w:r>
      <w:r w:rsidRPr="009C1CF8">
        <w:t xml:space="preserve"> 26(03)</w:t>
      </w:r>
      <w:r w:rsidRPr="009C1CF8">
        <w:rPr>
          <w:b/>
        </w:rPr>
        <w:t>,</w:t>
      </w:r>
      <w:r w:rsidRPr="009C1CF8">
        <w:t xml:space="preserve"> 16-17+12. doi: 10.13718/j.cnki.zwys.2013.03.014.</w:t>
      </w:r>
    </w:p>
    <w:p w14:paraId="440308A0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Ruan, L.X., Wu, J.G., and Lin, X.J. (1998). Identification and control trials of soft rot of oil tea. </w:t>
      </w:r>
      <w:r w:rsidRPr="009C1CF8">
        <w:rPr>
          <w:i/>
        </w:rPr>
        <w:t>Forestry Technology Development</w:t>
      </w:r>
      <w:r w:rsidRPr="009C1CF8">
        <w:t xml:space="preserve"> (01)</w:t>
      </w:r>
      <w:r w:rsidRPr="009C1CF8">
        <w:rPr>
          <w:b/>
        </w:rPr>
        <w:t>,</w:t>
      </w:r>
      <w:r w:rsidRPr="009C1CF8">
        <w:t xml:space="preserve"> 37-39. doi: 10.13360/j.issn.1000-8101.1998.01.015.</w:t>
      </w:r>
    </w:p>
    <w:p w14:paraId="1544EEE5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Shaoguan Academy of Forestry (1974). Causes of low yields of oil tea and future management measures. </w:t>
      </w:r>
      <w:r w:rsidRPr="009C1CF8">
        <w:rPr>
          <w:i/>
        </w:rPr>
        <w:t>Forestry and Environmental Science</w:t>
      </w:r>
      <w:r w:rsidRPr="009C1CF8">
        <w:t xml:space="preserve"> (03)</w:t>
      </w:r>
      <w:r w:rsidRPr="009C1CF8">
        <w:rPr>
          <w:b/>
        </w:rPr>
        <w:t>,</w:t>
      </w:r>
      <w:r w:rsidRPr="009C1CF8">
        <w:t xml:space="preserve"> 20-22.</w:t>
      </w:r>
    </w:p>
    <w:p w14:paraId="751A9192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Shi, H.A., Fu, B.Z., Zhang, Z.L., Li, Y.G., and Wang, L.H. (2015). The study of two Camellia pathogens isolation, identification and biological characteristics. </w:t>
      </w:r>
      <w:r w:rsidRPr="009C1CF8">
        <w:rPr>
          <w:i/>
        </w:rPr>
        <w:t>Hubei Agricultural Sciences</w:t>
      </w:r>
      <w:r w:rsidRPr="009C1CF8">
        <w:t xml:space="preserve"> 54(23)</w:t>
      </w:r>
      <w:r w:rsidRPr="009C1CF8">
        <w:rPr>
          <w:b/>
        </w:rPr>
        <w:t>,</w:t>
      </w:r>
      <w:r w:rsidRPr="009C1CF8">
        <w:t xml:space="preserve"> 5908-5911. doi: 10.14088/j.cnki.issn0439-8114.2015.23.028.</w:t>
      </w:r>
    </w:p>
    <w:p w14:paraId="5E285F46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Shi, S.D., and Cheng, Y.M. (2016). The current situation of anthracnose in oil tea in western Anhui and its control measures. </w:t>
      </w:r>
      <w:r w:rsidRPr="009C1CF8">
        <w:rPr>
          <w:i/>
        </w:rPr>
        <w:t>Anhui Science &amp; Technology</w:t>
      </w:r>
      <w:r w:rsidRPr="009C1CF8">
        <w:t xml:space="preserve"> 333(11)</w:t>
      </w:r>
      <w:r w:rsidRPr="009C1CF8">
        <w:rPr>
          <w:b/>
        </w:rPr>
        <w:t>,</w:t>
      </w:r>
      <w:r w:rsidRPr="009C1CF8">
        <w:t xml:space="preserve"> 39-40.</w:t>
      </w:r>
    </w:p>
    <w:p w14:paraId="61E9ED1B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Shu, J.P., Teng, Y., Liu, J., Zhang, Y.B., and Wang, H.J. (2013). Preliminary analysis on the causes of pre-harvest fruit drop in Camellia oleifera. </w:t>
      </w:r>
      <w:r w:rsidRPr="009C1CF8">
        <w:rPr>
          <w:i/>
        </w:rPr>
        <w:t>China Plant Protection</w:t>
      </w:r>
      <w:r w:rsidRPr="009C1CF8">
        <w:t xml:space="preserve"> 33(01)</w:t>
      </w:r>
      <w:r w:rsidRPr="009C1CF8">
        <w:rPr>
          <w:b/>
        </w:rPr>
        <w:t>,</w:t>
      </w:r>
      <w:r w:rsidRPr="009C1CF8">
        <w:t xml:space="preserve"> 9-14.</w:t>
      </w:r>
    </w:p>
    <w:p w14:paraId="4F21A968" w14:textId="77777777" w:rsidR="009C1CF8" w:rsidRPr="009C1CF8" w:rsidRDefault="009C1CF8" w:rsidP="009C1CF8">
      <w:pPr>
        <w:pStyle w:val="EndNoteBibliography"/>
        <w:ind w:left="720" w:hanging="720"/>
      </w:pPr>
      <w:r w:rsidRPr="009C1CF8">
        <w:t>Tan, S.S. (1959). Preliminary Survey of Oil Tea Diseases. (33)</w:t>
      </w:r>
      <w:r w:rsidRPr="009C1CF8">
        <w:rPr>
          <w:b/>
        </w:rPr>
        <w:t>,</w:t>
      </w:r>
      <w:r w:rsidRPr="009C1CF8">
        <w:t xml:space="preserve"> 7-8. doi: 10.13456/j.cnki.lykt.1959.33.005.</w:t>
      </w:r>
    </w:p>
    <w:p w14:paraId="3F28894E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Tang, Y.L., Zhou, G.Y., Li, H., Zhong, W.B., Gong, H.E., and Wang, L.Y. (2015). Identification of a new anthracnose of Camellia oleifera based on multiple-gen phylogeny. </w:t>
      </w:r>
      <w:r w:rsidRPr="009C1CF8">
        <w:rPr>
          <w:i/>
        </w:rPr>
        <w:t>Chinese Journal of Tropical Crops</w:t>
      </w:r>
      <w:r w:rsidRPr="009C1CF8">
        <w:t xml:space="preserve"> 36(05)</w:t>
      </w:r>
      <w:r w:rsidRPr="009C1CF8">
        <w:rPr>
          <w:b/>
        </w:rPr>
        <w:t>,</w:t>
      </w:r>
      <w:r w:rsidRPr="009C1CF8">
        <w:t xml:space="preserve"> 972-977.</w:t>
      </w:r>
    </w:p>
    <w:p w14:paraId="3DBAB4E0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Tian, Y., Zhang, G.H., Zhang, L.C., Qin, Y., Chen, G.F., Lou, L.H., et al. (2021). Investigation on the main diseases and insect pests of Camellia oleifera in Chongqing. </w:t>
      </w:r>
      <w:r w:rsidRPr="009C1CF8">
        <w:rPr>
          <w:i/>
        </w:rPr>
        <w:t>Journal of Anhui Agricultural Sciences</w:t>
      </w:r>
      <w:r w:rsidRPr="009C1CF8">
        <w:t xml:space="preserve"> 40(20)</w:t>
      </w:r>
      <w:r w:rsidRPr="009C1CF8">
        <w:rPr>
          <w:b/>
        </w:rPr>
        <w:t>,</w:t>
      </w:r>
      <w:r w:rsidRPr="009C1CF8">
        <w:t xml:space="preserve"> 163-165+180.</w:t>
      </w:r>
    </w:p>
    <w:p w14:paraId="570A5C5F" w14:textId="77777777" w:rsidR="009C1CF8" w:rsidRPr="009C1CF8" w:rsidRDefault="009C1CF8" w:rsidP="009C1CF8">
      <w:pPr>
        <w:pStyle w:val="EndNoteBibliography"/>
        <w:ind w:left="720" w:hanging="720"/>
      </w:pPr>
      <w:r w:rsidRPr="009C1CF8">
        <w:lastRenderedPageBreak/>
        <w:t xml:space="preserve">Wang, C.T. (2022). Occurrence status and pollution-free control methods of insect pests and diseases of Camellia oleifera in Chengmai. </w:t>
      </w:r>
      <w:r w:rsidRPr="009C1CF8">
        <w:rPr>
          <w:i/>
        </w:rPr>
        <w:t>Tropical Forestry</w:t>
      </w:r>
      <w:r w:rsidRPr="009C1CF8">
        <w:t xml:space="preserve"> 47(04)</w:t>
      </w:r>
      <w:r w:rsidRPr="009C1CF8">
        <w:rPr>
          <w:b/>
        </w:rPr>
        <w:t>,</w:t>
      </w:r>
      <w:r w:rsidRPr="009C1CF8">
        <w:t xml:space="preserve"> 66-69.</w:t>
      </w:r>
    </w:p>
    <w:p w14:paraId="54FB2FF2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Wang, J., Chen, S.H., Huang, Y.F., and Sun, S. (2006). Induced resistance to anthracnose of Camelia oleifera by salicylic acid. </w:t>
      </w:r>
      <w:r w:rsidRPr="009C1CF8">
        <w:rPr>
          <w:i/>
        </w:rPr>
        <w:t>Forest Research</w:t>
      </w:r>
      <w:r w:rsidRPr="009C1CF8">
        <w:t xml:space="preserve"> (05)</w:t>
      </w:r>
      <w:r w:rsidRPr="009C1CF8">
        <w:rPr>
          <w:b/>
        </w:rPr>
        <w:t>,</w:t>
      </w:r>
      <w:r w:rsidRPr="009C1CF8">
        <w:t xml:space="preserve"> 629-632.</w:t>
      </w:r>
    </w:p>
    <w:p w14:paraId="06701D4B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Wang, W.W. (2021). The main diseases and insect pests of Camellia oleifera in She county. </w:t>
      </w:r>
      <w:r w:rsidRPr="009C1CF8">
        <w:rPr>
          <w:i/>
        </w:rPr>
        <w:t>Forest By-Product and Speciality in China</w:t>
      </w:r>
      <w:r w:rsidRPr="009C1CF8">
        <w:t xml:space="preserve"> 172(03)</w:t>
      </w:r>
      <w:r w:rsidRPr="009C1CF8">
        <w:rPr>
          <w:b/>
        </w:rPr>
        <w:t>,</w:t>
      </w:r>
      <w:r w:rsidRPr="009C1CF8">
        <w:t xml:space="preserve"> 5-58+60. doi: 10.13268/j.cnki.fbsic.2021.03.022.</w:t>
      </w:r>
    </w:p>
    <w:p w14:paraId="11B03EA4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Wang, Z.C., Zhang, T., and Zhu, X.T. (2022). Ecological cultivation technology of Camellia oleifera in the Ta-pieh mountains of western Anhui. </w:t>
      </w:r>
      <w:r w:rsidRPr="009C1CF8">
        <w:rPr>
          <w:i/>
        </w:rPr>
        <w:t>Horticulture &amp; Seed</w:t>
      </w:r>
      <w:r w:rsidRPr="009C1CF8">
        <w:t xml:space="preserve"> 42(12)</w:t>
      </w:r>
      <w:r w:rsidRPr="009C1CF8">
        <w:rPr>
          <w:b/>
        </w:rPr>
        <w:t>,</w:t>
      </w:r>
      <w:r w:rsidRPr="009C1CF8">
        <w:t xml:space="preserve"> 77-78+81. doi: 10.16530/j.cnki.cn21-1574/s.2022.12.029.</w:t>
      </w:r>
    </w:p>
    <w:p w14:paraId="0FC9DE30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Wei, M., Lu, L., Li, C.Q., Fu, B.Z., Li, G.Y., and Wang, L.H. (2016). Identification of antagonistic fungus to Camellia diseases and study of biological characteristics and antagonism effect. </w:t>
      </w:r>
      <w:r w:rsidRPr="009C1CF8">
        <w:rPr>
          <w:i/>
        </w:rPr>
        <w:t>Journal of Henan Agricultural Sciences</w:t>
      </w:r>
      <w:r w:rsidRPr="009C1CF8">
        <w:t xml:space="preserve"> 45(08)</w:t>
      </w:r>
      <w:r w:rsidRPr="009C1CF8">
        <w:rPr>
          <w:b/>
        </w:rPr>
        <w:t>,</w:t>
      </w:r>
      <w:r w:rsidRPr="009C1CF8">
        <w:t xml:space="preserve"> 74-80. doi: 10.15933/j.cnki.1004-3268.2016.08.014.</w:t>
      </w:r>
    </w:p>
    <w:p w14:paraId="297D641D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Wen, Y.X., Liu, J.A., Liu, X.P., and Zhou, G.Y. (2016). Effect of different interplanting patterns on occurrence of diseases and insect pests in Camellia oleifera. </w:t>
      </w:r>
      <w:r w:rsidRPr="009C1CF8">
        <w:rPr>
          <w:i/>
        </w:rPr>
        <w:t>Non-wood Forest Research</w:t>
      </w:r>
      <w:r w:rsidRPr="009C1CF8">
        <w:t xml:space="preserve"> 34(01)</w:t>
      </w:r>
      <w:r w:rsidRPr="009C1CF8">
        <w:rPr>
          <w:b/>
        </w:rPr>
        <w:t>,</w:t>
      </w:r>
      <w:r w:rsidRPr="009C1CF8">
        <w:t xml:space="preserve"> 129-134. doi: 10.14067/j.cnki.1003-8981.2016.01.021.</w:t>
      </w:r>
    </w:p>
    <w:p w14:paraId="32D17E8F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Wong, Y.X., Zhang, C.Q., Zhao, H.M., Xu, N.H., and Yang, W.Q. (1982). Research on anthracnose of oil tea spring tips. </w:t>
      </w:r>
      <w:r w:rsidRPr="009C1CF8">
        <w:rPr>
          <w:i/>
        </w:rPr>
        <w:t>Scientia Silvae Sinicae</w:t>
      </w:r>
      <w:r w:rsidRPr="009C1CF8">
        <w:t xml:space="preserve"> (03)</w:t>
      </w:r>
      <w:r w:rsidRPr="009C1CF8">
        <w:rPr>
          <w:b/>
        </w:rPr>
        <w:t>,</w:t>
      </w:r>
      <w:r w:rsidRPr="009C1CF8">
        <w:t xml:space="preserve"> 289-295.</w:t>
      </w:r>
    </w:p>
    <w:p w14:paraId="0EA8FEFE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Wu, G.J., Lin, X.J., and Yin, H.Q. (1993). Studies on the resistance of different species, varieties and types of oil tea to anthracnose. </w:t>
      </w:r>
      <w:r w:rsidRPr="009C1CF8">
        <w:rPr>
          <w:i/>
        </w:rPr>
        <w:t>Non-wood Forest Research</w:t>
      </w:r>
      <w:r w:rsidRPr="009C1CF8">
        <w:t xml:space="preserve"> (S1)</w:t>
      </w:r>
      <w:r w:rsidRPr="009C1CF8">
        <w:rPr>
          <w:b/>
        </w:rPr>
        <w:t>,</w:t>
      </w:r>
      <w:r w:rsidRPr="009C1CF8">
        <w:t xml:space="preserve"> 318-322.</w:t>
      </w:r>
    </w:p>
    <w:p w14:paraId="50797D20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Wu, J., and Huang, J.J. (2015). Occurrence of common pests and diseases of oil tea in Yuping County and control measures. </w:t>
      </w:r>
      <w:r w:rsidRPr="009C1CF8">
        <w:rPr>
          <w:i/>
        </w:rPr>
        <w:t>Modern Agriculture</w:t>
      </w:r>
      <w:r w:rsidRPr="009C1CF8">
        <w:t xml:space="preserve"> 472(10)</w:t>
      </w:r>
      <w:r w:rsidRPr="009C1CF8">
        <w:rPr>
          <w:b/>
        </w:rPr>
        <w:t>,</w:t>
      </w:r>
      <w:r w:rsidRPr="009C1CF8">
        <w:t xml:space="preserve"> 39. doi: 10.14070/j.cnki.15-1098.2015.10.030.</w:t>
      </w:r>
    </w:p>
    <w:p w14:paraId="2E8F1BBF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Wu, T. (2008). Major pests and diseases of oil tea in Jiangxi and their control techniques. </w:t>
      </w:r>
      <w:r w:rsidRPr="009C1CF8">
        <w:rPr>
          <w:i/>
        </w:rPr>
        <w:t>Modern Agricultural Science and Technology</w:t>
      </w:r>
      <w:r w:rsidRPr="009C1CF8">
        <w:t xml:space="preserve"> 473(03)</w:t>
      </w:r>
      <w:r w:rsidRPr="009C1CF8">
        <w:rPr>
          <w:b/>
        </w:rPr>
        <w:t>,</w:t>
      </w:r>
      <w:r w:rsidRPr="009C1CF8">
        <w:t xml:space="preserve"> 92-93.</w:t>
      </w:r>
    </w:p>
    <w:p w14:paraId="70EBB18B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Wuyi County Forestry (1977). Preliminary summary of integrated control of anthracnose on oil tea. </w:t>
      </w:r>
      <w:r w:rsidRPr="009C1CF8">
        <w:rPr>
          <w:i/>
        </w:rPr>
        <w:t>Journal of Zhejiang Forestry Science and Technology</w:t>
      </w:r>
      <w:r w:rsidRPr="009C1CF8">
        <w:t xml:space="preserve"> (02)</w:t>
      </w:r>
      <w:r w:rsidRPr="009C1CF8">
        <w:rPr>
          <w:b/>
        </w:rPr>
        <w:t>,</w:t>
      </w:r>
      <w:r w:rsidRPr="009C1CF8">
        <w:t xml:space="preserve"> 13-15.</w:t>
      </w:r>
    </w:p>
    <w:p w14:paraId="3599224B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Xiao, B., and Xiao, L. (2018). Present situation and countermeasures against Camellia oleifera pests and diseases in Dayu county, Jiangxi province </w:t>
      </w:r>
      <w:r w:rsidRPr="009C1CF8">
        <w:rPr>
          <w:i/>
        </w:rPr>
        <w:t>Biological Disaster Science</w:t>
      </w:r>
      <w:r w:rsidRPr="009C1CF8">
        <w:t xml:space="preserve"> 41(03)</w:t>
      </w:r>
      <w:r w:rsidRPr="009C1CF8">
        <w:rPr>
          <w:b/>
        </w:rPr>
        <w:t>,</w:t>
      </w:r>
      <w:r w:rsidRPr="009C1CF8">
        <w:t xml:space="preserve"> 213-217.</w:t>
      </w:r>
    </w:p>
    <w:p w14:paraId="725EC98F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Xie, Q.M., Jiang, J., and Huang, J.H. (1989). Physiological and biochemical effects of anthrax toxins on different resistant oilseed tea species. </w:t>
      </w:r>
      <w:r w:rsidRPr="009C1CF8">
        <w:rPr>
          <w:i/>
        </w:rPr>
        <w:t>Journal of Fujian Forestry College</w:t>
      </w:r>
      <w:r w:rsidRPr="009C1CF8">
        <w:t xml:space="preserve"> (02)</w:t>
      </w:r>
      <w:r w:rsidRPr="009C1CF8">
        <w:rPr>
          <w:b/>
        </w:rPr>
        <w:t>,</w:t>
      </w:r>
      <w:r w:rsidRPr="009C1CF8">
        <w:t xml:space="preserve"> 101-107.</w:t>
      </w:r>
    </w:p>
    <w:p w14:paraId="42451A6C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Xin, S.S., Qi, G.F., Zhu, F.Y., Lu, J.Z., Li, Q.Q., Wang, S.Y., et al. (2011). Optimization of fermentation condition for Bacillus amyloliquefaciens WH1 and its biological control effect on Colletotrichum gloeosporioides. </w:t>
      </w:r>
      <w:r w:rsidRPr="009C1CF8">
        <w:rPr>
          <w:i/>
        </w:rPr>
        <w:t>Journal of Huazhong Agricultural University</w:t>
      </w:r>
      <w:r w:rsidRPr="009C1CF8">
        <w:t xml:space="preserve"> 30(04)</w:t>
      </w:r>
      <w:r w:rsidRPr="009C1CF8">
        <w:rPr>
          <w:b/>
        </w:rPr>
        <w:t>,</w:t>
      </w:r>
      <w:r w:rsidRPr="009C1CF8">
        <w:t xml:space="preserve"> 411-415. doi: 10.13300/j.cnki.hnlkxb.2011.04.007.</w:t>
      </w:r>
    </w:p>
    <w:p w14:paraId="0E844614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Yan, Q., Yang, W.X., Deng, Y., Tang, J., Deng, X.J., Qing, Q.Y., et al. (2013). Occurrence and control of the diseases and insect pests on oil-tea plants(Camellia oleifera Abel) in Guangxi. </w:t>
      </w:r>
      <w:r w:rsidRPr="009C1CF8">
        <w:rPr>
          <w:i/>
        </w:rPr>
        <w:t>Plant Protection</w:t>
      </w:r>
      <w:r w:rsidRPr="009C1CF8">
        <w:t xml:space="preserve"> 39(02)</w:t>
      </w:r>
      <w:r w:rsidRPr="009C1CF8">
        <w:rPr>
          <w:b/>
        </w:rPr>
        <w:t>,</w:t>
      </w:r>
      <w:r w:rsidRPr="009C1CF8">
        <w:t xml:space="preserve"> 170-173.</w:t>
      </w:r>
    </w:p>
    <w:p w14:paraId="0545BC6B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Yang, J. (2007). Occurrence and control of major pests and diseases of oil tea. </w:t>
      </w:r>
      <w:r w:rsidRPr="009C1CF8">
        <w:rPr>
          <w:i/>
        </w:rPr>
        <w:t>Guangdong Agricultural Sciences</w:t>
      </w:r>
      <w:r w:rsidRPr="009C1CF8">
        <w:t xml:space="preserve"> 208(07)</w:t>
      </w:r>
      <w:r w:rsidRPr="009C1CF8">
        <w:rPr>
          <w:b/>
        </w:rPr>
        <w:t>,</w:t>
      </w:r>
      <w:r w:rsidRPr="009C1CF8">
        <w:t xml:space="preserve"> 66-68. doi: 10.16768/j.issn.1004-874x.2007.07.023.</w:t>
      </w:r>
    </w:p>
    <w:p w14:paraId="2D14B880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Yang, Q.X., and Luo, Y.S. (2010). Investigation and analysis of factors influencing the survival rate of oil tea plantations. </w:t>
      </w:r>
      <w:r w:rsidRPr="009C1CF8">
        <w:rPr>
          <w:i/>
        </w:rPr>
        <w:t>Modern Agricultural Science and Technology</w:t>
      </w:r>
      <w:r w:rsidRPr="009C1CF8">
        <w:t xml:space="preserve"> 524(06)</w:t>
      </w:r>
      <w:r w:rsidRPr="009C1CF8">
        <w:rPr>
          <w:b/>
        </w:rPr>
        <w:t>,</w:t>
      </w:r>
      <w:r w:rsidRPr="009C1CF8">
        <w:t xml:space="preserve"> 206-213.</w:t>
      </w:r>
    </w:p>
    <w:p w14:paraId="2F8DA0D7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Yongxing Academy of Forestry (1977). Soil pesticide control of anthracnose on oil tea. </w:t>
      </w:r>
      <w:r w:rsidRPr="009C1CF8">
        <w:rPr>
          <w:i/>
        </w:rPr>
        <w:t>Hunan Forestry Science &amp; Technology</w:t>
      </w:r>
      <w:r w:rsidRPr="009C1CF8">
        <w:t xml:space="preserve"> (03)</w:t>
      </w:r>
      <w:r w:rsidRPr="009C1CF8">
        <w:rPr>
          <w:b/>
        </w:rPr>
        <w:t>,</w:t>
      </w:r>
      <w:r w:rsidRPr="009C1CF8">
        <w:t xml:space="preserve"> 22-23.</w:t>
      </w:r>
    </w:p>
    <w:p w14:paraId="6D8049DB" w14:textId="77777777" w:rsidR="009C1CF8" w:rsidRPr="009C1CF8" w:rsidRDefault="009C1CF8" w:rsidP="009C1CF8">
      <w:pPr>
        <w:pStyle w:val="EndNoteBibliography"/>
        <w:ind w:left="720" w:hanging="720"/>
      </w:pPr>
      <w:r w:rsidRPr="009C1CF8">
        <w:lastRenderedPageBreak/>
        <w:t xml:space="preserve">Yu, C.G., and Liu, Q. (2021). Control measures for major pests and diseases during the growing season of oil tea in Huanglong Forestry. </w:t>
      </w:r>
      <w:r w:rsidRPr="009C1CF8">
        <w:rPr>
          <w:i/>
        </w:rPr>
        <w:t>Agricultural Engineering Technology</w:t>
      </w:r>
      <w:r w:rsidRPr="009C1CF8">
        <w:t xml:space="preserve"> 41(20)</w:t>
      </w:r>
      <w:r w:rsidRPr="009C1CF8">
        <w:rPr>
          <w:b/>
        </w:rPr>
        <w:t>,</w:t>
      </w:r>
      <w:r w:rsidRPr="009C1CF8">
        <w:t xml:space="preserve"> 42-44. doi: 10.16815/j.cnki.11-5436/s.2021.20.025.</w:t>
      </w:r>
    </w:p>
    <w:p w14:paraId="424C41CB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Yu, J.X., Nie, Y.A., Zhou, G., Li, M., Liao, Z.Q., Xia, Y.G., et al. (2014). Occurrence regularity of main disease of Camellia oleifera in Hunan. </w:t>
      </w:r>
      <w:r w:rsidRPr="009C1CF8">
        <w:rPr>
          <w:i/>
        </w:rPr>
        <w:t>Hunan Forestry Science &amp; Technology</w:t>
      </w:r>
      <w:r w:rsidRPr="009C1CF8">
        <w:t xml:space="preserve"> 41(01)</w:t>
      </w:r>
      <w:r w:rsidRPr="009C1CF8">
        <w:rPr>
          <w:b/>
        </w:rPr>
        <w:t>,</w:t>
      </w:r>
      <w:r w:rsidRPr="009C1CF8">
        <w:t xml:space="preserve"> 94-97.</w:t>
      </w:r>
    </w:p>
    <w:p w14:paraId="4184C8AE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Yu, M.J. (2011). The incidence of anthracnose in oil tea and its control measures. </w:t>
      </w:r>
      <w:r w:rsidRPr="009C1CF8">
        <w:rPr>
          <w:i/>
        </w:rPr>
        <w:t>Anhui Agricultural Science Bulletin</w:t>
      </w:r>
      <w:r w:rsidRPr="009C1CF8">
        <w:t xml:space="preserve"> 17(18)</w:t>
      </w:r>
      <w:r w:rsidRPr="009C1CF8">
        <w:rPr>
          <w:b/>
        </w:rPr>
        <w:t>,</w:t>
      </w:r>
      <w:r w:rsidRPr="009C1CF8">
        <w:t xml:space="preserve"> 85-86.</w:t>
      </w:r>
    </w:p>
    <w:p w14:paraId="3E6DED96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Yu, Y.C. (2019). Occurrence and control of oil tea sooty mold in Susong area. </w:t>
      </w:r>
      <w:r w:rsidRPr="009C1CF8">
        <w:rPr>
          <w:i/>
        </w:rPr>
        <w:t>Journal of Agricultural Catastrophology</w:t>
      </w:r>
      <w:r w:rsidRPr="009C1CF8">
        <w:t xml:space="preserve"> 9(02)</w:t>
      </w:r>
      <w:r w:rsidRPr="009C1CF8">
        <w:rPr>
          <w:b/>
        </w:rPr>
        <w:t>,</w:t>
      </w:r>
      <w:r w:rsidRPr="009C1CF8">
        <w:t xml:space="preserve"> 17-18. doi: 10.19383/j.cnki.nyzhyj.2019.02.008.</w:t>
      </w:r>
    </w:p>
    <w:p w14:paraId="0B282A3F" w14:textId="77777777" w:rsidR="009C1CF8" w:rsidRPr="009C1CF8" w:rsidRDefault="009C1CF8" w:rsidP="009C1CF8">
      <w:pPr>
        <w:pStyle w:val="EndNoteBibliography"/>
        <w:ind w:left="720" w:hanging="720"/>
      </w:pPr>
      <w:r w:rsidRPr="009C1CF8">
        <w:t>Zhai, J.Z., and Huang, J. (2010). Pest and disease control of safflower oil tea introduced in Shanghai. 106(10)</w:t>
      </w:r>
      <w:r w:rsidRPr="009C1CF8">
        <w:rPr>
          <w:b/>
        </w:rPr>
        <w:t>,</w:t>
      </w:r>
      <w:r w:rsidRPr="009C1CF8">
        <w:t xml:space="preserve"> 30. doi: 10.13456/j.cnki.lykt.2010.10.027.</w:t>
      </w:r>
    </w:p>
    <w:p w14:paraId="79624277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Zhan, S.H. (2000). Chenglin oil tea yield demonstration trial. </w:t>
      </w:r>
      <w:r w:rsidRPr="009C1CF8">
        <w:rPr>
          <w:i/>
        </w:rPr>
        <w:t>Forest Science and Technology</w:t>
      </w:r>
      <w:r w:rsidRPr="009C1CF8">
        <w:t xml:space="preserve"> (07)</w:t>
      </w:r>
      <w:r w:rsidRPr="009C1CF8">
        <w:rPr>
          <w:b/>
        </w:rPr>
        <w:t>,</w:t>
      </w:r>
      <w:r w:rsidRPr="009C1CF8">
        <w:t xml:space="preserve"> 19-21. doi: 10.13456/j.cnki.lykt.2000.07.010.</w:t>
      </w:r>
    </w:p>
    <w:p w14:paraId="28DA6020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Zhan, Z.R., Chen, X.H., Zhang, L.H., Zhang, D.Q., and Ye, C.Z. (2010). Major pests and diseases of oil tea in Youxi County and their control techniques. </w:t>
      </w:r>
      <w:r w:rsidRPr="009C1CF8">
        <w:rPr>
          <w:i/>
        </w:rPr>
        <w:t>Forest By-Product and Speciality in China</w:t>
      </w:r>
      <w:r w:rsidRPr="009C1CF8">
        <w:t xml:space="preserve"> 104(01)</w:t>
      </w:r>
      <w:r w:rsidRPr="009C1CF8">
        <w:rPr>
          <w:b/>
        </w:rPr>
        <w:t>,</w:t>
      </w:r>
      <w:r w:rsidRPr="009C1CF8">
        <w:t xml:space="preserve"> 40-43. doi: 10.13268/j.cnki.fbsic.2010.01.038.</w:t>
      </w:r>
    </w:p>
    <w:p w14:paraId="706DA913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Zhang, Y.H., Pu, F.J., Zhou, C.T., Zhang, L.Y., and Yan, H.X. (2017). Major pests and diseases of Xinyang oil tea and their occurrence. </w:t>
      </w:r>
      <w:r w:rsidRPr="009C1CF8">
        <w:rPr>
          <w:i/>
        </w:rPr>
        <w:t>Chinese Horticulture Abstracts</w:t>
      </w:r>
      <w:r w:rsidRPr="009C1CF8">
        <w:t xml:space="preserve"> 33(04)</w:t>
      </w:r>
      <w:r w:rsidRPr="009C1CF8">
        <w:rPr>
          <w:b/>
        </w:rPr>
        <w:t>,</w:t>
      </w:r>
      <w:r w:rsidRPr="009C1CF8">
        <w:t xml:space="preserve"> 97-99.</w:t>
      </w:r>
    </w:p>
    <w:p w14:paraId="5AAD15AF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Zhangzhou Academy of Forestry (1973). A preliminary study on anthracnose of oil tea. </w:t>
      </w:r>
      <w:r w:rsidRPr="009C1CF8">
        <w:rPr>
          <w:i/>
        </w:rPr>
        <w:t>Forest Science and Technology</w:t>
      </w:r>
      <w:r w:rsidRPr="009C1CF8">
        <w:t xml:space="preserve"> (03)</w:t>
      </w:r>
      <w:r w:rsidRPr="009C1CF8">
        <w:rPr>
          <w:b/>
        </w:rPr>
        <w:t>,</w:t>
      </w:r>
      <w:r w:rsidRPr="009C1CF8">
        <w:t xml:space="preserve"> 15-16. doi: 10.13456/j.cnki.lykt.1973.07.009.</w:t>
      </w:r>
    </w:p>
    <w:p w14:paraId="0E61C2D5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Zhao, D.Y., Qin, C.S., Jie, Y.Z., Xu, J.Z., and Yang, H. (2012). Investigation on diseases and pests species of Camellia oleifera and their occurrence dynamics in Guangdong. </w:t>
      </w:r>
      <w:r w:rsidRPr="009C1CF8">
        <w:rPr>
          <w:i/>
        </w:rPr>
        <w:t>Journal of Anhui Agricultural Sciences</w:t>
      </w:r>
      <w:r w:rsidRPr="009C1CF8">
        <w:t xml:space="preserve"> 40(29)</w:t>
      </w:r>
      <w:r w:rsidRPr="009C1CF8">
        <w:rPr>
          <w:b/>
        </w:rPr>
        <w:t>,</w:t>
      </w:r>
      <w:r w:rsidRPr="009C1CF8">
        <w:t xml:space="preserve"> 14267-14270. doi: 10.13989/j.cnki.0517-6611.2012.29.259.</w:t>
      </w:r>
    </w:p>
    <w:p w14:paraId="0452FC46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Zhao, Z.X., Yan, W.R., Xiao, M., Xiao, D.B., and Lei, F. (2020). Molecular identification of pathogens causing root rot of Camellia oleifera in tropical. </w:t>
      </w:r>
      <w:r w:rsidRPr="009C1CF8">
        <w:rPr>
          <w:i/>
        </w:rPr>
        <w:t>Molecular Plant Breeding</w:t>
      </w:r>
      <w:r w:rsidRPr="009C1CF8">
        <w:t xml:space="preserve"> 18(19)</w:t>
      </w:r>
      <w:r w:rsidRPr="009C1CF8">
        <w:rPr>
          <w:b/>
        </w:rPr>
        <w:t>,</w:t>
      </w:r>
      <w:r w:rsidRPr="009C1CF8">
        <w:t xml:space="preserve"> 6433-6440. doi: 10.13271/j.mpb.018.006433.</w:t>
      </w:r>
    </w:p>
    <w:p w14:paraId="11D8B77B" w14:textId="77777777" w:rsidR="009C1CF8" w:rsidRPr="009C1CF8" w:rsidRDefault="009C1CF8" w:rsidP="009C1CF8">
      <w:pPr>
        <w:pStyle w:val="EndNoteBibliography"/>
        <w:ind w:left="720" w:hanging="720"/>
      </w:pPr>
      <w:r w:rsidRPr="009C1CF8">
        <w:t>Zhejiang Academy of Forestry (1962). A preliminary study on anthracnose of oil tea. (01)</w:t>
      </w:r>
      <w:r w:rsidRPr="009C1CF8">
        <w:rPr>
          <w:b/>
        </w:rPr>
        <w:t>,</w:t>
      </w:r>
      <w:r w:rsidRPr="009C1CF8">
        <w:t xml:space="preserve"> 76-79.</w:t>
      </w:r>
    </w:p>
    <w:p w14:paraId="24FE6EE3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Zhou, L.X. (2015). </w:t>
      </w:r>
      <w:r w:rsidRPr="009C1CF8">
        <w:rPr>
          <w:i/>
        </w:rPr>
        <w:t>Investigation and analysis of Camellia oleifera fruit drop reasons in Guangxi.</w:t>
      </w:r>
      <w:r w:rsidRPr="009C1CF8">
        <w:t xml:space="preserve"> [master's thesis] Changsha(Hunan): Central South University of Forestry and Technology.</w:t>
      </w:r>
    </w:p>
    <w:p w14:paraId="381B3E1E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Zhou, X.Y. (2014). Characteristics of major pests and diseases of oil tea in Liancheng County and their control methods. </w:t>
      </w:r>
      <w:r w:rsidRPr="009C1CF8">
        <w:rPr>
          <w:i/>
        </w:rPr>
        <w:t>Modern Agricultural Science and Technology</w:t>
      </w:r>
      <w:r w:rsidRPr="009C1CF8">
        <w:t xml:space="preserve"> 632(18)</w:t>
      </w:r>
      <w:r w:rsidRPr="009C1CF8">
        <w:rPr>
          <w:b/>
        </w:rPr>
        <w:t>,</w:t>
      </w:r>
      <w:r w:rsidRPr="009C1CF8">
        <w:t xml:space="preserve"> 150-151.</w:t>
      </w:r>
    </w:p>
    <w:p w14:paraId="2EE10D4A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Zhou, Y.T., Wang, F., Yin, J.B., Liu, L., Zhang, D.H., Hong, Y.D., et al. (2021). Screening and identification of Bacillus tequilensis 6157 as biological agent against Camellia oleifera anthracnose disease in Dehong prefecture. </w:t>
      </w:r>
      <w:r w:rsidRPr="009C1CF8">
        <w:rPr>
          <w:i/>
        </w:rPr>
        <w:t>Journal of West China Forestry Science</w:t>
      </w:r>
      <w:r w:rsidRPr="009C1CF8">
        <w:t xml:space="preserve"> 50(04)</w:t>
      </w:r>
      <w:r w:rsidRPr="009C1CF8">
        <w:rPr>
          <w:b/>
        </w:rPr>
        <w:t>,</w:t>
      </w:r>
      <w:r w:rsidRPr="009C1CF8">
        <w:t xml:space="preserve"> 131-138. doi: 131-138.DOI:10.16473/j.cnki.xblykx1972.2021.04.021.</w:t>
      </w:r>
    </w:p>
    <w:p w14:paraId="4FB8721F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Zhu, D.X., Zhou, G.Y., Xu, J.P., Liu, X.A., and Li, H. (2015a). Population genetic structure of Colletotrichum fructicola. </w:t>
      </w:r>
      <w:r w:rsidRPr="009C1CF8">
        <w:rPr>
          <w:i/>
        </w:rPr>
        <w:t>Mycosystema</w:t>
      </w:r>
      <w:r w:rsidRPr="009C1CF8">
        <w:t xml:space="preserve"> 34(03)</w:t>
      </w:r>
      <w:r w:rsidRPr="009C1CF8">
        <w:rPr>
          <w:b/>
        </w:rPr>
        <w:t>,</w:t>
      </w:r>
      <w:r w:rsidRPr="009C1CF8">
        <w:t xml:space="preserve"> 366-374. doi: 10.13346/j.mycosystema.140040.</w:t>
      </w:r>
    </w:p>
    <w:p w14:paraId="5DD39E80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Zhu, F., Zeng, T.W., Peng, W.W., and Deng, X.Y. (2018). The main pests and diseases of oil tea in northern Ganzhou and their control measures. </w:t>
      </w:r>
      <w:r w:rsidRPr="009C1CF8">
        <w:rPr>
          <w:i/>
        </w:rPr>
        <w:t>Modern Agricultural Science and Technology</w:t>
      </w:r>
      <w:r w:rsidRPr="009C1CF8">
        <w:t xml:space="preserve"> 712(02)</w:t>
      </w:r>
      <w:r w:rsidRPr="009C1CF8">
        <w:rPr>
          <w:b/>
        </w:rPr>
        <w:t>,</w:t>
      </w:r>
      <w:r w:rsidRPr="009C1CF8">
        <w:t xml:space="preserve"> 129-131.</w:t>
      </w:r>
    </w:p>
    <w:p w14:paraId="3DA12451" w14:textId="77777777" w:rsidR="009C1CF8" w:rsidRPr="009C1CF8" w:rsidRDefault="009C1CF8" w:rsidP="009C1CF8">
      <w:pPr>
        <w:pStyle w:val="EndNoteBibliography"/>
        <w:ind w:left="720" w:hanging="720"/>
      </w:pPr>
      <w:r w:rsidRPr="009C1CF8">
        <w:t xml:space="preserve">Zhu, H., Qin, W.Q., Fu, D.Q., and Qi, Z.Q. (2015b). Identification and biological characteristics of </w:t>
      </w:r>
      <w:r w:rsidRPr="009C1CF8">
        <w:lastRenderedPageBreak/>
        <w:t xml:space="preserve">the pathogen of oil tea anthracnose in Hainan. </w:t>
      </w:r>
      <w:r w:rsidRPr="009C1CF8">
        <w:rPr>
          <w:i/>
        </w:rPr>
        <w:t>Guangdong Agricultural Sciences</w:t>
      </w:r>
      <w:r w:rsidRPr="009C1CF8">
        <w:t xml:space="preserve"> 42(16)</w:t>
      </w:r>
      <w:r w:rsidRPr="009C1CF8">
        <w:rPr>
          <w:b/>
        </w:rPr>
        <w:t>,</w:t>
      </w:r>
      <w:r w:rsidRPr="009C1CF8">
        <w:t xml:space="preserve"> 55-59+54. doi: 10.16768/j.issn.1004-874x.2015.16.014.</w:t>
      </w:r>
    </w:p>
    <w:p w14:paraId="2B1D9A4D" w14:textId="01F8B76B" w:rsidR="009C1CF8" w:rsidRPr="00774C4B" w:rsidRDefault="00EE56EF" w:rsidP="009C1CF8">
      <w:pPr>
        <w:rPr>
          <w:rFonts w:ascii="Times New Roman" w:eastAsia="宋体" w:hAnsi="Times New Roman" w:cs="Times New Roman"/>
          <w:color w:val="FFFFFF" w:themeColor="background1"/>
        </w:rPr>
      </w:pPr>
      <w:r w:rsidRPr="005D50A3">
        <w:rPr>
          <w:rFonts w:ascii="Times New Roman" w:eastAsia="宋体" w:hAnsi="Times New Roman" w:cs="Times New Roman"/>
        </w:rPr>
        <w:fldChar w:fldCharType="end"/>
      </w:r>
      <w:r w:rsidR="009C1CF8" w:rsidRPr="00774C4B">
        <w:rPr>
          <w:rFonts w:ascii="Times New Roman" w:eastAsia="宋体" w:hAnsi="Times New Roman" w:cs="Times New Roman"/>
          <w:color w:val="FFFFFF" w:themeColor="background1"/>
        </w:rPr>
        <w:fldChar w:fldCharType="begin">
          <w:fldData xml:space="preserve">b3JzPjwvY29udHJpYnV0b3JzPjx0aXRsZXM+PHRpdGxlPkEgcHJlbGltaW5hcnkgc3R1ZHkgb24g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</w:fldData>
        </w:fldChar>
      </w:r>
      <w:r w:rsidR="009C1CF8" w:rsidRPr="00774C4B">
        <w:rPr>
          <w:rFonts w:ascii="Times New Roman" w:eastAsia="宋体" w:hAnsi="Times New Roman" w:cs="Times New Roman"/>
          <w:color w:val="FFFFFF" w:themeColor="background1"/>
        </w:rPr>
        <w:instrText xml:space="preserve"> ADDIN EN.CITE </w:instrText>
      </w:r>
      <w:r w:rsidR="009C1CF8" w:rsidRPr="00774C4B">
        <w:rPr>
          <w:rFonts w:ascii="Times New Roman" w:eastAsia="宋体" w:hAnsi="Times New Roman" w:cs="Times New Roman"/>
          <w:color w:val="FFFFFF" w:themeColor="background1"/>
        </w:rPr>
        <w:fldChar w:fldCharType="begin">
          <w:fldData xml:space="preserve">PEVuZE5vdGU+PENpdGU+PEF1dGhvcj5aaGVqaWFuZyBBY2FkZW15IG9mIEZvcmVzdHJ5PC9BdXRo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==
</w:fldData>
        </w:fldChar>
      </w:r>
      <w:r w:rsidR="009C1CF8" w:rsidRPr="00774C4B">
        <w:rPr>
          <w:rFonts w:ascii="Times New Roman" w:eastAsia="宋体" w:hAnsi="Times New Roman" w:cs="Times New Roman"/>
          <w:color w:val="FFFFFF" w:themeColor="background1"/>
        </w:rPr>
        <w:instrText xml:space="preserve"> ADDIN EN.CITE.DATA </w:instrText>
      </w:r>
      <w:r w:rsidR="009C1CF8" w:rsidRPr="00774C4B">
        <w:rPr>
          <w:rFonts w:ascii="Times New Roman" w:eastAsia="宋体" w:hAnsi="Times New Roman" w:cs="Times New Roman"/>
          <w:color w:val="FFFFFF" w:themeColor="background1"/>
        </w:rPr>
      </w:r>
      <w:r w:rsidR="009C1CF8" w:rsidRPr="00774C4B">
        <w:rPr>
          <w:rFonts w:ascii="Times New Roman" w:eastAsia="宋体" w:hAnsi="Times New Roman" w:cs="Times New Roman"/>
          <w:color w:val="FFFFFF" w:themeColor="background1"/>
        </w:rPr>
        <w:fldChar w:fldCharType="end"/>
      </w:r>
      <w:r w:rsidR="009C1CF8" w:rsidRPr="00774C4B">
        <w:rPr>
          <w:rFonts w:ascii="Times New Roman" w:eastAsia="宋体" w:hAnsi="Times New Roman" w:cs="Times New Roman"/>
          <w:color w:val="FFFFFF" w:themeColor="background1"/>
        </w:rPr>
        <w:fldChar w:fldCharType="begin">
          <w:fldData xml:space="preserve">cHA9IkVOIiBkYi1pZD0iZGRwc2ZzdnZndnc1cGdldHp0enh4NXYyZndlcHJycGZ2ZnZzIiB0aW1l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==
</w:fldData>
        </w:fldChar>
      </w:r>
      <w:r w:rsidR="009C1CF8" w:rsidRPr="00774C4B">
        <w:rPr>
          <w:rFonts w:ascii="Times New Roman" w:eastAsia="宋体" w:hAnsi="Times New Roman" w:cs="Times New Roman"/>
          <w:color w:val="FFFFFF" w:themeColor="background1"/>
        </w:rPr>
        <w:instrText xml:space="preserve"> ADDIN EN.CITE.DATA </w:instrText>
      </w:r>
      <w:r w:rsidR="009C1CF8" w:rsidRPr="00774C4B">
        <w:rPr>
          <w:rFonts w:ascii="Times New Roman" w:eastAsia="宋体" w:hAnsi="Times New Roman" w:cs="Times New Roman"/>
          <w:color w:val="FFFFFF" w:themeColor="background1"/>
        </w:rPr>
      </w:r>
      <w:r w:rsidR="009C1CF8" w:rsidRPr="00774C4B">
        <w:rPr>
          <w:rFonts w:ascii="Times New Roman" w:eastAsia="宋体" w:hAnsi="Times New Roman" w:cs="Times New Roman"/>
          <w:color w:val="FFFFFF" w:themeColor="background1"/>
        </w:rPr>
        <w:fldChar w:fldCharType="end"/>
      </w:r>
      <w:r w:rsidR="009C1CF8" w:rsidRPr="00774C4B">
        <w:rPr>
          <w:rFonts w:ascii="Times New Roman" w:eastAsia="宋体" w:hAnsi="Times New Roman" w:cs="Times New Roman"/>
          <w:color w:val="FFFFFF" w:themeColor="background1"/>
        </w:rPr>
        <w:fldChar w:fldCharType="begin">
          <w:fldData xml:space="preserve">b3JzPjwvY29udHJpYnV0b3JzPjx0aXRsZXM+PHRpdGxlPkEgcHJlbGltaW5hcnkgc3R1ZHkgb24g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</w:fldData>
        </w:fldChar>
      </w:r>
      <w:r w:rsidR="009C1CF8" w:rsidRPr="00774C4B">
        <w:rPr>
          <w:rFonts w:ascii="Times New Roman" w:eastAsia="宋体" w:hAnsi="Times New Roman" w:cs="Times New Roman"/>
          <w:color w:val="FFFFFF" w:themeColor="background1"/>
        </w:rPr>
        <w:instrText xml:space="preserve"> ADDIN EN.CITE.DATA </w:instrText>
      </w:r>
      <w:r w:rsidR="009C1CF8" w:rsidRPr="00774C4B">
        <w:rPr>
          <w:rFonts w:ascii="Times New Roman" w:eastAsia="宋体" w:hAnsi="Times New Roman" w:cs="Times New Roman"/>
          <w:color w:val="FFFFFF" w:themeColor="background1"/>
        </w:rPr>
      </w:r>
      <w:r w:rsidR="009C1CF8" w:rsidRPr="00774C4B">
        <w:rPr>
          <w:rFonts w:ascii="Times New Roman" w:eastAsia="宋体" w:hAnsi="Times New Roman" w:cs="Times New Roman"/>
          <w:color w:val="FFFFFF" w:themeColor="background1"/>
        </w:rPr>
        <w:fldChar w:fldCharType="end"/>
      </w:r>
      <w:r w:rsidR="009C1CF8" w:rsidRPr="00774C4B">
        <w:rPr>
          <w:rFonts w:ascii="Times New Roman" w:eastAsia="宋体" w:hAnsi="Times New Roman" w:cs="Times New Roman"/>
          <w:color w:val="FFFFFF" w:themeColor="background1"/>
        </w:rPr>
        <w:fldChar w:fldCharType="separate"/>
      </w:r>
      <w:r w:rsidR="009C1CF8" w:rsidRPr="00774C4B">
        <w:rPr>
          <w:rFonts w:ascii="Times New Roman" w:eastAsia="宋体" w:hAnsi="Times New Roman" w:cs="Times New Roman"/>
          <w:noProof/>
          <w:color w:val="FFFFFF" w:themeColor="background1"/>
        </w:rPr>
        <w:t>(Tan, 1959; Zhejiang Academy of Forestry, 1962; Chen et al., 1964; Liang et al., 1964; Guangxi Academy of Forestry, 1965; Fujian Forestry College and Forest Protection Teaching and Research Group, 1966; Changde Academy of Forestry, 1973; Zhangzhou Academy of Forestry, 1973; Shaoguan Academy of Forestry, 1974; Chaling Academy of Forestry, 1976; Wuyi County Forestry, 1977; Yongxing Academy of Forestry, 1977; Ni, 1979; Wong et al., 1982; Li, 1984; Fang, 1985; Xie et al., 1989; Ji and Guo, 1992; Wu et al., 1993; Ruan et al., 1998; Huang, 2000; Zhan, 2000; Chen and Kang, 2005; Wang et al., 2006; Yang, 2007; Wu, 2008; He, 2009; Liang, 2009; Huang, 2010; Liu et al., 2010; Yang and Luo, 2010; Zhai and Huang, 2010; Zhan et al., 2010; Cao et al., 2011; Deng et al., 2011; Jin, 2011; Liu, 2011; Liu et al., 2011; Luo et al., 2011; Qiu et al., 2011; Xin et al., 2011; Yu, 2011; Huang, 2012; Li et al., 2012; Li, 2012; Lu et al., 2012; Zhao et al., 2012; Deng et al., 2013; He and Cai, 2013; He et al., 2013; Jiang and Shi, 2013; Li, 2013; Rao et al., 2013; Shu et al., 2013; Yan et al., 2013; H et al., 2014; Yu et al., 2014; Zhou, 2014; Cao et al., 2015; Lin, 2015; Shi et al., 2015; Tang et al., 2015; Wu and Huang, 2015; Zhou, 2015; Zhu et al., 2015a; Zhu et al., 2015b; Chen, 2016; Li et al., 2016; Miao et al., 2016; Shi and Cheng, 2016; Wei et al., 2016; Wen et al., 2016; Jia et al., 2017; Zhang et al., 2017; Chen et al., 2018; Xiao and Xiao, 2018; Zhu et al., 2018; Yu, 2019; Luo et al., 2020; Qin et al., 2020; Zhao et al., 2020; Tian et al., 2021; Wang, 2021; Yu and Liu, 2021; Zhou et al., 2021; Chen et al., 2022; Wang, 2022; Wang et al., 2022)</w:t>
      </w:r>
      <w:r w:rsidR="009C1CF8" w:rsidRPr="00774C4B">
        <w:rPr>
          <w:rFonts w:ascii="Times New Roman" w:eastAsia="宋体" w:hAnsi="Times New Roman" w:cs="Times New Roman"/>
          <w:color w:val="FFFFFF" w:themeColor="background1"/>
        </w:rPr>
        <w:fldChar w:fldCharType="end"/>
      </w:r>
    </w:p>
    <w:p w14:paraId="5EE9114A" w14:textId="29B5373E" w:rsidR="001E2D03" w:rsidRPr="00774C4B" w:rsidRDefault="001E2D03" w:rsidP="001B62A3">
      <w:pPr>
        <w:rPr>
          <w:rFonts w:ascii="Times New Roman" w:eastAsia="宋体" w:hAnsi="Times New Roman" w:cs="Times New Roman"/>
          <w:color w:val="FFFFFF" w:themeColor="background1"/>
        </w:rPr>
      </w:pPr>
    </w:p>
    <w:sectPr w:rsidR="001E2D03" w:rsidRPr="00774C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4C912" w14:textId="77777777" w:rsidR="00F0009B" w:rsidRDefault="00F0009B" w:rsidP="001B62A3">
      <w:r>
        <w:separator/>
      </w:r>
    </w:p>
  </w:endnote>
  <w:endnote w:type="continuationSeparator" w:id="0">
    <w:p w14:paraId="279706E1" w14:textId="77777777" w:rsidR="00F0009B" w:rsidRDefault="00F0009B" w:rsidP="001B62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5CD21" w14:textId="77777777" w:rsidR="00F0009B" w:rsidRDefault="00F0009B" w:rsidP="001B62A3">
      <w:r>
        <w:separator/>
      </w:r>
    </w:p>
  </w:footnote>
  <w:footnote w:type="continuationSeparator" w:id="0">
    <w:p w14:paraId="37919DEB" w14:textId="77777777" w:rsidR="00F0009B" w:rsidRDefault="00F0009B" w:rsidP="001B62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1sDAwtjQ3MDe2NDRS0lEKTi0uzszPAykwqgUAB1PDC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psfsvvgvw5pgetztzxx5v2fweprrpfvfvs&quot;&gt;My EndNote Library&lt;record-ids&gt;&lt;item&gt;643&lt;/item&gt;&lt;item&gt;644&lt;/item&gt;&lt;item&gt;645&lt;/item&gt;&lt;item&gt;646&lt;/item&gt;&lt;item&gt;647&lt;/item&gt;&lt;item&gt;648&lt;/item&gt;&lt;item&gt;649&lt;/item&gt;&lt;item&gt;650&lt;/item&gt;&lt;item&gt;651&lt;/item&gt;&lt;item&gt;652&lt;/item&gt;&lt;item&gt;653&lt;/item&gt;&lt;item&gt;654&lt;/item&gt;&lt;item&gt;655&lt;/item&gt;&lt;item&gt;656&lt;/item&gt;&lt;item&gt;657&lt;/item&gt;&lt;item&gt;658&lt;/item&gt;&lt;item&gt;659&lt;/item&gt;&lt;item&gt;660&lt;/item&gt;&lt;item&gt;661&lt;/item&gt;&lt;item&gt;662&lt;/item&gt;&lt;item&gt;663&lt;/item&gt;&lt;item&gt;664&lt;/item&gt;&lt;item&gt;665&lt;/item&gt;&lt;item&gt;666&lt;/item&gt;&lt;item&gt;667&lt;/item&gt;&lt;item&gt;668&lt;/item&gt;&lt;item&gt;669&lt;/item&gt;&lt;item&gt;670&lt;/item&gt;&lt;item&gt;671&lt;/item&gt;&lt;item&gt;672&lt;/item&gt;&lt;item&gt;674&lt;/item&gt;&lt;item&gt;675&lt;/item&gt;&lt;item&gt;676&lt;/item&gt;&lt;item&gt;677&lt;/item&gt;&lt;item&gt;678&lt;/item&gt;&lt;item&gt;679&lt;/item&gt;&lt;item&gt;680&lt;/item&gt;&lt;item&gt;681&lt;/item&gt;&lt;item&gt;682&lt;/item&gt;&lt;item&gt;683&lt;/item&gt;&lt;item&gt;684&lt;/item&gt;&lt;item&gt;685&lt;/item&gt;&lt;item&gt;686&lt;/item&gt;&lt;item&gt;687&lt;/item&gt;&lt;item&gt;688&lt;/item&gt;&lt;item&gt;689&lt;/item&gt;&lt;item&gt;690&lt;/item&gt;&lt;item&gt;691&lt;/item&gt;&lt;item&gt;692&lt;/item&gt;&lt;item&gt;693&lt;/item&gt;&lt;item&gt;694&lt;/item&gt;&lt;item&gt;695&lt;/item&gt;&lt;item&gt;696&lt;/item&gt;&lt;item&gt;697&lt;/item&gt;&lt;item&gt;698&lt;/item&gt;&lt;item&gt;699&lt;/item&gt;&lt;item&gt;700&lt;/item&gt;&lt;item&gt;701&lt;/item&gt;&lt;item&gt;702&lt;/item&gt;&lt;item&gt;703&lt;/item&gt;&lt;item&gt;704&lt;/item&gt;&lt;item&gt;705&lt;/item&gt;&lt;item&gt;706&lt;/item&gt;&lt;item&gt;707&lt;/item&gt;&lt;item&gt;708&lt;/item&gt;&lt;item&gt;709&lt;/item&gt;&lt;item&gt;711&lt;/item&gt;&lt;item&gt;712&lt;/item&gt;&lt;item&gt;713&lt;/item&gt;&lt;item&gt;714&lt;/item&gt;&lt;item&gt;715&lt;/item&gt;&lt;item&gt;716&lt;/item&gt;&lt;item&gt;717&lt;/item&gt;&lt;item&gt;718&lt;/item&gt;&lt;item&gt;719&lt;/item&gt;&lt;item&gt;720&lt;/item&gt;&lt;item&gt;721&lt;/item&gt;&lt;item&gt;722&lt;/item&gt;&lt;item&gt;723&lt;/item&gt;&lt;item&gt;724&lt;/item&gt;&lt;item&gt;725&lt;/item&gt;&lt;item&gt;726&lt;/item&gt;&lt;item&gt;727&lt;/item&gt;&lt;item&gt;728&lt;/item&gt;&lt;item&gt;729&lt;/item&gt;&lt;item&gt;730&lt;/item&gt;&lt;item&gt;731&lt;/item&gt;&lt;item&gt;733&lt;/item&gt;&lt;/record-ids&gt;&lt;/item&gt;&lt;/Libraries&gt;"/>
  </w:docVars>
  <w:rsids>
    <w:rsidRoot w:val="002E2538"/>
    <w:rsid w:val="00024E80"/>
    <w:rsid w:val="00047824"/>
    <w:rsid w:val="00092834"/>
    <w:rsid w:val="00093B22"/>
    <w:rsid w:val="000D6D73"/>
    <w:rsid w:val="000F05F4"/>
    <w:rsid w:val="00104E81"/>
    <w:rsid w:val="00146A10"/>
    <w:rsid w:val="001B62A3"/>
    <w:rsid w:val="001C194E"/>
    <w:rsid w:val="001D5447"/>
    <w:rsid w:val="001E2D03"/>
    <w:rsid w:val="00246755"/>
    <w:rsid w:val="00271AA6"/>
    <w:rsid w:val="002C320A"/>
    <w:rsid w:val="002E2538"/>
    <w:rsid w:val="002E5863"/>
    <w:rsid w:val="003E0290"/>
    <w:rsid w:val="0040230F"/>
    <w:rsid w:val="00481366"/>
    <w:rsid w:val="00497DF2"/>
    <w:rsid w:val="004E1E63"/>
    <w:rsid w:val="00511916"/>
    <w:rsid w:val="00511BB9"/>
    <w:rsid w:val="005442E5"/>
    <w:rsid w:val="005B056B"/>
    <w:rsid w:val="005C5273"/>
    <w:rsid w:val="005D50A3"/>
    <w:rsid w:val="006623D8"/>
    <w:rsid w:val="00664121"/>
    <w:rsid w:val="0066448B"/>
    <w:rsid w:val="006D229D"/>
    <w:rsid w:val="006E2484"/>
    <w:rsid w:val="006F6D31"/>
    <w:rsid w:val="0071490E"/>
    <w:rsid w:val="00760A65"/>
    <w:rsid w:val="007651F2"/>
    <w:rsid w:val="00774C4B"/>
    <w:rsid w:val="008358D1"/>
    <w:rsid w:val="008458EE"/>
    <w:rsid w:val="008529A2"/>
    <w:rsid w:val="008F68C5"/>
    <w:rsid w:val="00934C0F"/>
    <w:rsid w:val="009971DA"/>
    <w:rsid w:val="009A477D"/>
    <w:rsid w:val="009B72DB"/>
    <w:rsid w:val="009C1CF8"/>
    <w:rsid w:val="00A2433B"/>
    <w:rsid w:val="00A33E10"/>
    <w:rsid w:val="00A81AC8"/>
    <w:rsid w:val="00AD0C5C"/>
    <w:rsid w:val="00AF39DC"/>
    <w:rsid w:val="00B0153B"/>
    <w:rsid w:val="00B92548"/>
    <w:rsid w:val="00B92CDA"/>
    <w:rsid w:val="00C0167F"/>
    <w:rsid w:val="00C34E27"/>
    <w:rsid w:val="00C35472"/>
    <w:rsid w:val="00C8007C"/>
    <w:rsid w:val="00C87167"/>
    <w:rsid w:val="00C968C6"/>
    <w:rsid w:val="00CC5B8F"/>
    <w:rsid w:val="00D356AE"/>
    <w:rsid w:val="00D54725"/>
    <w:rsid w:val="00DB1C02"/>
    <w:rsid w:val="00DC0BFF"/>
    <w:rsid w:val="00E1100E"/>
    <w:rsid w:val="00E14A75"/>
    <w:rsid w:val="00E42886"/>
    <w:rsid w:val="00E44575"/>
    <w:rsid w:val="00E74CB7"/>
    <w:rsid w:val="00EC622D"/>
    <w:rsid w:val="00EE56EF"/>
    <w:rsid w:val="00EF239C"/>
    <w:rsid w:val="00F0009B"/>
    <w:rsid w:val="00F24078"/>
    <w:rsid w:val="00FB0F30"/>
    <w:rsid w:val="00FE2842"/>
    <w:rsid w:val="00FF5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D0A6D5"/>
  <w15:chartTrackingRefBased/>
  <w15:docId w15:val="{3AC84A38-C5EE-4250-A423-3730DEF3B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146A10"/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table" w:styleId="10">
    <w:name w:val="Table Classic 1"/>
    <w:basedOn w:val="a1"/>
    <w:uiPriority w:val="99"/>
    <w:semiHidden/>
    <w:unhideWhenUsed/>
    <w:rsid w:val="00C8007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1">
    <w:name w:val="toc 1"/>
    <w:next w:val="a"/>
    <w:autoRedefine/>
    <w:uiPriority w:val="39"/>
    <w:unhideWhenUsed/>
    <w:qFormat/>
    <w:rsid w:val="00092834"/>
    <w:pPr>
      <w:tabs>
        <w:tab w:val="right" w:leader="dot" w:pos="8296"/>
      </w:tabs>
      <w:spacing w:before="120" w:after="120"/>
    </w:pPr>
    <w:rPr>
      <w:rFonts w:ascii="黑体" w:eastAsia="宋体" w:hAnsi="黑体" w:cs="Times New Roman"/>
      <w:b/>
      <w:caps/>
      <w:kern w:val="44"/>
      <w:sz w:val="24"/>
      <w:szCs w:val="28"/>
      <w:lang w:val="zh-CN"/>
    </w:rPr>
  </w:style>
  <w:style w:type="paragraph" w:styleId="TOC3">
    <w:name w:val="toc 3"/>
    <w:basedOn w:val="a"/>
    <w:next w:val="a"/>
    <w:autoRedefine/>
    <w:uiPriority w:val="39"/>
    <w:unhideWhenUsed/>
    <w:qFormat/>
    <w:rsid w:val="00092834"/>
    <w:pPr>
      <w:ind w:left="839"/>
      <w:jc w:val="left"/>
    </w:pPr>
    <w:rPr>
      <w:rFonts w:eastAsia="宋体" w:hAnsi="Times New Roman" w:cs="Times New Roman"/>
      <w:iCs/>
      <w:sz w:val="28"/>
      <w:szCs w:val="20"/>
    </w:rPr>
  </w:style>
  <w:style w:type="table" w:customStyle="1" w:styleId="a3">
    <w:name w:val="三线表"/>
    <w:basedOn w:val="10"/>
    <w:uiPriority w:val="99"/>
    <w:rsid w:val="005C5273"/>
    <w:tblPr>
      <w:tblBorders>
        <w:top w:val="none" w:sz="0" w:space="0" w:color="auto"/>
        <w:bottom w:val="none" w:sz="0" w:space="0" w:color="auto"/>
      </w:tblBorders>
    </w:tblPr>
    <w:tcPr>
      <w:shd w:val="clear" w:color="auto" w:fill="auto"/>
    </w:tcPr>
    <w:tblStylePr w:type="firstRow">
      <w:rPr>
        <w:i w:val="0"/>
        <w:iCs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rPr>
        <w:color w:val="auto"/>
      </w:rPr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B62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62A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62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62A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E56E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E56E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E56E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E56EF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7</TotalTime>
  <Pages>6</Pages>
  <Words>2808</Words>
  <Characters>16012</Characters>
  <Application>Microsoft Office Word</Application>
  <DocSecurity>0</DocSecurity>
  <Lines>133</Lines>
  <Paragraphs>37</Paragraphs>
  <ScaleCrop>false</ScaleCrop>
  <Company/>
  <LinksUpToDate>false</LinksUpToDate>
  <CharactersWithSpaces>18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Z</dc:creator>
  <cp:keywords/>
  <dc:description/>
  <cp:lastModifiedBy>Chen XZ</cp:lastModifiedBy>
  <cp:revision>19</cp:revision>
  <dcterms:created xsi:type="dcterms:W3CDTF">2023-03-29T05:34:00Z</dcterms:created>
  <dcterms:modified xsi:type="dcterms:W3CDTF">2023-04-10T12:41:00Z</dcterms:modified>
</cp:coreProperties>
</file>